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2AA9" w14:textId="010ACB11"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r w:rsidR="00FD10A2">
        <w:rPr>
          <w:rFonts w:eastAsia="Times New Roman"/>
          <w:b/>
          <w:sz w:val="20"/>
          <w:szCs w:val="20"/>
          <w:lang w:eastAsia="en-GB"/>
        </w:rPr>
        <w:t>– Two-sample MR</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771"/>
        <w:gridCol w:w="4749"/>
        <w:gridCol w:w="1427"/>
        <w:gridCol w:w="5956"/>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737CAF1" w:rsidR="00D8098C" w:rsidRPr="00F0337F" w:rsidRDefault="007307E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w:t>
            </w:r>
          </w:p>
        </w:tc>
        <w:tc>
          <w:tcPr>
            <w:tcW w:w="4320" w:type="dxa"/>
            <w:tcBorders>
              <w:top w:val="single" w:sz="6" w:space="0" w:color="7F7F7F"/>
              <w:bottom w:val="single" w:sz="6" w:space="0" w:color="7F7F7F"/>
            </w:tcBorders>
            <w:shd w:val="clear" w:color="auto" w:fill="EEEEEE"/>
          </w:tcPr>
          <w:p w14:paraId="2F6D1FAF" w14:textId="5026B822" w:rsidR="00D8098C" w:rsidRDefault="007307E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22521C" w:rsidRPr="0022521C">
              <w:rPr>
                <w:rFonts w:eastAsia="Times New Roman"/>
                <w:sz w:val="18"/>
                <w:szCs w:val="18"/>
                <w:lang w:val="en-US" w:eastAsia="en-GB"/>
              </w:rPr>
              <w:t>Using genetic instrumental variable analyses, this study aimed to determine whether there is evidence of lower brain total cortical surface area (TCSA) and thinner average cortical thickness (ACT) causing increased suicide attempt risk in adults.</w:t>
            </w:r>
            <w:r w:rsidR="0022521C">
              <w:rPr>
                <w:rFonts w:eastAsia="Times New Roman"/>
                <w:sz w:val="18"/>
                <w:szCs w:val="18"/>
                <w:lang w:val="en-US" w:eastAsia="en-GB"/>
              </w:rPr>
              <w: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C4FCF6A" w:rsidR="00D8098C" w:rsidRPr="00F0337F" w:rsidRDefault="00C268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shd w:val="clear" w:color="auto" w:fill="EEEEEE"/>
          </w:tcPr>
          <w:p w14:paraId="5D990A22" w14:textId="2DA96A04" w:rsidR="00D8098C" w:rsidRDefault="002252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2521C">
              <w:rPr>
                <w:rFonts w:eastAsia="Times New Roman"/>
                <w:sz w:val="18"/>
                <w:szCs w:val="18"/>
                <w:lang w:val="en-US" w:eastAsia="en-GB"/>
              </w:rPr>
              <w:t>However, establishing a causal relationship between altered brain structure and suicidality remains a practical (and ethical) challenge. Fortunately, several statistical approaches based on Mendelian Randomization (MR) offer avenues to do so using non-experimental data</w:t>
            </w:r>
            <w:r w:rsidRPr="0022521C">
              <w:rPr>
                <w:rFonts w:eastAsia="Times New Roman"/>
                <w:sz w:val="18"/>
                <w:szCs w:val="18"/>
                <w:lang w:val="en-US" w:eastAsia="en-GB"/>
              </w:rPr>
              <w:fldChar w:fldCharType="begin"/>
            </w:r>
            <w:r w:rsidRPr="0022521C">
              <w:rPr>
                <w:rFonts w:eastAsia="Times New Roman"/>
                <w:sz w:val="18"/>
                <w:szCs w:val="18"/>
                <w:lang w:val="en-US" w:eastAsia="en-GB"/>
              </w:rPr>
              <w:instrText xml:space="preserve"> ADDIN ZOTERO_ITEM CSL_CITATION {"citationID":"QMsELt5t","properties":{"formattedCitation":"\\super 10,11\\nosupersub{}","plainCitation":"10,11","noteIndex":0},"citationItems":[{"id":1681,"uris":["http://zotero.org/users/10117149/items/7J46L5WH"],"itemData":{"id":1681,"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ten sections: motivation and scope, data sources, choice of genetic variants, variant harmonization, primary analysis, supplementary and sensitivity analyses (one section on robust statistical methods and one on other approaches), extensions and additional analyses, data presentation, and interpretation. These guidelines will be updated based on feedback from the community and advances in the field. Updates will be made periodically as needed, and at least every 24 months.","container-title":"Wellcome Open Research","DOI":"10.12688/wellcomeopenres.15555.3","ISSN":"2398-502X","journalAbbreviation":"Wellcome Open Res","note":"PMID: 32760811\nPMCID: PMC7384151","page":"186","source":"PubMed Central","title":"Guidelines for performing Mendelian randomization investigations: update for summer 2023","title-short":"Guidelines for performing Mendelian randomization investigations","volume":"4","author":[{"family":"Burgess","given":"Stephen"},{"family":"Davey Smith","given":"George"},{"family":"Davies","given":"Neil M."},{"family":"Dudbridge","given":"Frank"},{"family":"Gill","given":"Dipender"},{"family":"Glymour","given":"M. Maria"},{"family":"Hartwig","given":"Fernando P."},{"family":"Kutalik","given":"Zoltán"},{"family":"Holmes","given":"Michael V."},{"family":"Minelli","given":"Cosetta"},{"family":"Morrison","given":"Jean V."},{"family":"Pan","given":"Wei"},{"family":"Relton","given":"Caroline L."},{"family":"Theodoratou","given":"Evropi"}],"issued":{"date-parts":[["2023",8,4]]}}},{"id":186,"uris":["http://zotero.org/users/10117149/items/MYNWHZM5"],"itemData":{"id":186,"type":"article-journal","abstract":"Although experimental studies are regarded as the method of choice for determining causal influences, these are not always practical or ethical to answer vital questions in health and social research (e.g., one cannot assign individuals to a “childhood trauma condition” in studying the causal effects of childhood trauma on depression). Key to solving such questions are observational studies. Mendelian Randomization (MR) is an influential method to establish causality in observational studies. MR uses genetic variants to test causal relationships between exposures/risk factors and outcomes such as physical or mental health. Yet, individual genetic variants have small effects, and so, when used as instrumental variables, render MR liable to weak instrument bias. Polygenic scores have the advantage of larger effects, but may be characterized by horizontal pleiotropy, which violates a central assumption of MR. We developed the MR-DoC twin model by integrating MR with the Direction of Causation twin model. This model allows us to test pleiotropy directly. We considered the issue of parameter identification, and given identification, we conducted extensive power calculations. MR-DoC allows one to test causal hypotheses and to obtain unbiased estimates of the causal effect given pleiotropic instruments, while controlling for genetic and environmental influences common to the outcome and exposure. Furthermore, the approach allows one to employ strong instrumental variables in the form of polygenic scores, guarding against weak instrument bias, and increasing the power to detect causal effects of exposures on potential outcomes. Beside allowing to test pleiotropy directly, incorporating in MR data collected from relatives provide additional within-family data that resolve additional assumptions like random mating, the absence of the gene-environment interaction/covariance, no dyadic effects. Our approach will enhance and extend MR’s range of applications, and increase the value of the large cohorts collected at twin/family registries as they correctly detect causation and estimate effect sizes even in the presence of pleiotropy.","container-title":"Behavior Genetics","DOI":"10.1007/s10519-018-9904-4","ISSN":"1573-3297","issue":"4","journalAbbreviation":"Behav Genet","language":"en","page":"337-349","source":"Springer Link","title":"Extending Causality Tests with Genetic Instruments: An Integration of Mendelian Randomization with the Classical Twin Design","title-short":"Extending Causality Tests with Genetic Instruments","volume":"48","author":[{"family":"Minică","given":"Camelia C."},{"family":"Dolan","given":"Conor V."},{"family":"Boomsma","given":"Dorret I."},{"family":"Geus","given":"Eco","non-dropping-particle":"de"},{"family":"Neale","given":"Michael C."}],"issued":{"date-parts":[["2018",7,1]]}}}],"schema":"https://github.com/citation-style-language/schema/raw/master/csl-citation.json"} </w:instrText>
            </w:r>
            <w:r w:rsidRPr="0022521C">
              <w:rPr>
                <w:rFonts w:eastAsia="Times New Roman"/>
                <w:sz w:val="18"/>
                <w:szCs w:val="18"/>
                <w:lang w:val="en-US" w:eastAsia="en-GB"/>
              </w:rPr>
              <w:fldChar w:fldCharType="separate"/>
            </w:r>
            <w:r w:rsidRPr="0022521C">
              <w:rPr>
                <w:rFonts w:eastAsia="Times New Roman"/>
                <w:sz w:val="18"/>
                <w:szCs w:val="18"/>
                <w:vertAlign w:val="superscript"/>
                <w:lang w:val="en-US" w:eastAsia="en-GB"/>
              </w:rPr>
              <w:t>10,11</w:t>
            </w:r>
            <w:r w:rsidRPr="0022521C">
              <w:rPr>
                <w:rFonts w:eastAsia="Times New Roman"/>
                <w:sz w:val="18"/>
                <w:szCs w:val="18"/>
                <w:lang w:val="en-GB" w:eastAsia="en-GB"/>
              </w:rPr>
              <w:fldChar w:fldCharType="end"/>
            </w:r>
            <w:r w:rsidRPr="0022521C">
              <w:rPr>
                <w:rFonts w:eastAsia="Times New Roman"/>
                <w:sz w:val="18"/>
                <w:szCs w:val="18"/>
                <w:lang w:val="en-US" w:eastAsia="en-GB"/>
              </w:rPr>
              <w:t>. If summary statistics from genome-wide association studies (GWAS) of the exposure and outcome of interest are available, then the two-sample MR method can be performed to test for a causal relationship between them using genetic instrumental variables (IVs)</w:t>
            </w:r>
            <w:r w:rsidRPr="0022521C">
              <w:rPr>
                <w:rFonts w:eastAsia="Times New Roman"/>
                <w:sz w:val="18"/>
                <w:szCs w:val="18"/>
                <w:lang w:val="en-US" w:eastAsia="en-GB"/>
              </w:rPr>
              <w:fldChar w:fldCharType="begin"/>
            </w:r>
            <w:r w:rsidRPr="0022521C">
              <w:rPr>
                <w:rFonts w:eastAsia="Times New Roman"/>
                <w:sz w:val="18"/>
                <w:szCs w:val="18"/>
                <w:lang w:val="en-US" w:eastAsia="en-GB"/>
              </w:rPr>
              <w:instrText xml:space="preserve"> ADDIN ZOTERO_ITEM CSL_CITATION {"citationID":"jOBXBir8","properties":{"formattedCitation":"\\super 10\\nosupersub{}","plainCitation":"10","noteIndex":0},"citationItems":[{"id":1681,"uris":["http://zotero.org/users/10117149/items/7J46L5WH"],"itemData":{"id":1681,"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ten sections: motivation and scope, data sources, choice of genetic variants, variant harmonization, primary analysis, supplementary and sensitivity analyses (one section on robust statistical methods and one on other approaches), extensions and additional analyses, data presentation, and interpretation. These guidelines will be updated based on feedback from the community and advances in the field. Updates will be made periodically as needed, and at least every 24 months.","container-title":"Wellcome Open Research","DOI":"10.12688/wellcomeopenres.15555.3","ISSN":"2398-502X","journalAbbreviation":"Wellcome Open Res","note":"PMID: 32760811\nPMCID: PMC7384151","page":"186","source":"PubMed Central","title":"Guidelines for performing Mendelian randomization investigations: update for summer 2023","title-short":"Guidelines for performing Mendelian randomization investigations","volume":"4","author":[{"family":"Burgess","given":"Stephen"},{"family":"Davey Smith","given":"George"},{"family":"Davies","given":"Neil M."},{"family":"Dudbridge","given":"Frank"},{"family":"Gill","given":"Dipender"},{"family":"Glymour","given":"M. Maria"},{"family":"Hartwig","given":"Fernando P."},{"family":"Kutalik","given":"Zoltán"},{"family":"Holmes","given":"Michael V."},{"family":"Minelli","given":"Cosetta"},{"family":"Morrison","given":"Jean V."},{"family":"Pan","given":"Wei"},{"family":"Relton","given":"Caroline L."},{"family":"Theodoratou","given":"Evropi"}],"issued":{"date-parts":[["2023",8,4]]}}}],"schema":"https://github.com/citation-style-language/schema/raw/master/csl-citation.json"} </w:instrText>
            </w:r>
            <w:r w:rsidRPr="0022521C">
              <w:rPr>
                <w:rFonts w:eastAsia="Times New Roman"/>
                <w:sz w:val="18"/>
                <w:szCs w:val="18"/>
                <w:lang w:val="en-US" w:eastAsia="en-GB"/>
              </w:rPr>
              <w:fldChar w:fldCharType="separate"/>
            </w:r>
            <w:r w:rsidRPr="0022521C">
              <w:rPr>
                <w:rFonts w:eastAsia="Times New Roman"/>
                <w:sz w:val="18"/>
                <w:szCs w:val="18"/>
                <w:vertAlign w:val="superscript"/>
                <w:lang w:val="en-US" w:eastAsia="en-GB"/>
              </w:rPr>
              <w:t>10</w:t>
            </w:r>
            <w:r w:rsidRPr="0022521C">
              <w:rPr>
                <w:rFonts w:eastAsia="Times New Roman"/>
                <w:sz w:val="18"/>
                <w:szCs w:val="18"/>
                <w:lang w:val="en-GB" w:eastAsia="en-GB"/>
              </w:rPr>
              <w:fldChar w:fldCharType="end"/>
            </w:r>
            <w:r>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BBE4C11" w:rsidR="00D8098C" w:rsidRPr="00A1236D" w:rsidRDefault="002252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442B90AC" w:rsidR="00C268B6" w:rsidRDefault="002252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2521C">
              <w:rPr>
                <w:rFonts w:eastAsia="Times New Roman"/>
                <w:sz w:val="18"/>
                <w:szCs w:val="18"/>
                <w:lang w:val="en-US" w:eastAsia="en-GB"/>
              </w:rPr>
              <w:t>The first aim of this study was to use two-sample MR to test the hypothesis that lower brain total cortical surface area (TCSA) and average cortical thickness (ACT) increases the risk of suicide attempt in adults</w:t>
            </w:r>
            <w:r>
              <w:rPr>
                <w:rFonts w:eastAsia="Times New Roman"/>
                <w:sz w:val="18"/>
                <w:szCs w:val="18"/>
                <w:lang w:val="en-US" w:eastAsia="en-GB"/>
              </w:rPr>
              <w:t>.</w:t>
            </w:r>
            <w:r w:rsidR="00C268B6">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F69C1C9" w:rsidR="00D8098C" w:rsidRPr="00A1236D" w:rsidRDefault="0022521C"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shd w:val="clear" w:color="auto" w:fill="EEEEEE"/>
          </w:tcPr>
          <w:p w14:paraId="19AE92B4" w14:textId="3CF74348" w:rsidR="0022521C" w:rsidRPr="0022521C" w:rsidRDefault="0022521C" w:rsidP="0022521C">
            <w:pPr>
              <w:spacing w:beforeLines="40" w:before="96" w:afterLines="40" w:after="96" w:line="24" w:lineRule="atLeast"/>
              <w:rPr>
                <w:rFonts w:eastAsia="Times New Roman"/>
                <w:sz w:val="18"/>
                <w:szCs w:val="18"/>
                <w:shd w:val="clear" w:color="auto" w:fill="FFFFFF"/>
                <w:lang w:val="en-US" w:eastAsia="en-GB"/>
              </w:rPr>
            </w:pPr>
            <w:bookmarkStart w:id="0" w:name="_Hlk181482577"/>
            <w:r>
              <w:rPr>
                <w:rFonts w:eastAsia="Times New Roman"/>
                <w:sz w:val="18"/>
                <w:szCs w:val="18"/>
                <w:shd w:val="clear" w:color="auto" w:fill="FFFFFF"/>
                <w:lang w:val="en-US" w:eastAsia="en-GB"/>
              </w:rPr>
              <w:t>“</w:t>
            </w:r>
            <w:r w:rsidRPr="0022521C">
              <w:rPr>
                <w:rFonts w:eastAsia="Times New Roman"/>
                <w:sz w:val="18"/>
                <w:szCs w:val="18"/>
                <w:shd w:val="clear" w:color="auto" w:fill="FFFFFF"/>
                <w:lang w:val="en-US" w:eastAsia="en-GB"/>
              </w:rPr>
              <w:t>Publicly available GWAS summary statistics were obtained for TCSA and ACT from a study using the UK Biobank (UKB) sample of 32,488 adults of EUR ancestry</w:t>
            </w:r>
            <w:r w:rsidRPr="0022521C">
              <w:rPr>
                <w:rFonts w:eastAsia="Times New Roman"/>
                <w:sz w:val="18"/>
                <w:szCs w:val="18"/>
                <w:shd w:val="clear" w:color="auto" w:fill="FFFFFF"/>
                <w:lang w:val="en-US" w:eastAsia="en-GB"/>
              </w:rPr>
              <w:fldChar w:fldCharType="begin"/>
            </w:r>
            <w:r w:rsidRPr="0022521C">
              <w:rPr>
                <w:rFonts w:eastAsia="Times New Roman"/>
                <w:sz w:val="18"/>
                <w:szCs w:val="18"/>
                <w:shd w:val="clear" w:color="auto" w:fill="FFFFFF"/>
                <w:lang w:val="en-US" w:eastAsia="en-GB"/>
              </w:rPr>
              <w:instrText xml:space="preserve"> ADDIN ZOTERO_ITEM CSL_CITATION {"citationID":"Dn3cWotZ","properties":{"formattedCitation":"\\super 12\\nosupersub{}","plainCitation":"12","noteIndex":0},"citationItems":[{"id":61,"uris":["http://zotero.org/users/10117149/items/WQ9HN5G5"],"itemData":{"id":61,"type":"article-journal","abstract":"To determine the impact of genetic variants on the brain, we used genetically informed brain atlases in genome-wide association studies of regional cortical surface area and thickness in 39,898 adults and 9136 children. We uncovered 440 genome-wide significant loci in the discovery cohort and 800 from a post hoc combined meta-analysis. Loci in adulthood were largely captured in childhood, showing signatures of negative selection, and were linked to early neurodevelopment and pathways associated with neuropsychiatric risk. Opposing gradations of decreased surface area and increased thickness were associated with common inversion polymorphisms. Inferior frontal regions, encompassing Broca's area, which is important for speech, were enriched for human-specific genomic elements. Thus, a mixed genetic landscape of conserved and human-specific features is concordant with brain hierarchy and morphogenetic gradients.","container-title":"Science (New York, N.Y.)","DOI":"10.1126/science.abe8457","ISSN":"1095-9203","issue":"6580","journalAbbreviation":"Science","language":"eng","note":"PMID: 35113692","page":"522-528","source":"PubMed","title":"Discovery of genomic loci of the human cerebral cortex using genetically informed brain atlases","volume":"375","author":[{"family":"Makowski","given":"Carolina"},{"family":"Meer","given":"Dennis","non-dropping-particle":"van der"},{"family":"Dong","given":"Weixiu"},{"family":"Wang","given":"Hao"},{"family":"Wu","given":"Yan"},{"family":"Zou","given":"Jingjing"},{"family":"Liu","given":"Cin"},{"family":"Rosenthal","given":"Sara B."},{"family":"Hagler","given":"Donald J."},{"family":"Fan","given":"Chun Chieh"},{"family":"Kremen","given":"William S."},{"family":"Andreassen","given":"Ole A."},{"family":"Jernigan","given":"Terry L."},{"family":"Dale","given":"Anders M."},{"family":"Zhang","given":"Kun"},{"family":"Visscher","given":"Peter M."},{"family":"Yang","given":"Jian"},{"family":"Chen","given":"Chi-Hua"}],"issued":{"date-parts":[["2022",2,4]]}}}],"schema":"https://github.com/citation-style-language/schema/raw/master/csl-citation.json"} </w:instrText>
            </w:r>
            <w:r w:rsidRPr="0022521C">
              <w:rPr>
                <w:rFonts w:eastAsia="Times New Roman"/>
                <w:sz w:val="18"/>
                <w:szCs w:val="18"/>
                <w:shd w:val="clear" w:color="auto" w:fill="FFFFFF"/>
                <w:lang w:val="en-US" w:eastAsia="en-GB"/>
              </w:rPr>
              <w:fldChar w:fldCharType="separate"/>
            </w:r>
            <w:r w:rsidRPr="0022521C">
              <w:rPr>
                <w:rFonts w:eastAsia="Times New Roman"/>
                <w:sz w:val="18"/>
                <w:szCs w:val="18"/>
                <w:shd w:val="clear" w:color="auto" w:fill="FFFFFF"/>
                <w:vertAlign w:val="superscript"/>
                <w:lang w:val="en-US" w:eastAsia="en-GB"/>
              </w:rPr>
              <w:t>12</w:t>
            </w:r>
            <w:r w:rsidRPr="0022521C">
              <w:rPr>
                <w:rFonts w:eastAsia="Times New Roman"/>
                <w:sz w:val="18"/>
                <w:szCs w:val="18"/>
                <w:shd w:val="clear" w:color="auto" w:fill="FFFFFF"/>
                <w:lang w:val="en-GB" w:eastAsia="en-GB"/>
              </w:rPr>
              <w:fldChar w:fldCharType="end"/>
            </w:r>
            <w:r w:rsidRPr="0022521C">
              <w:rPr>
                <w:rFonts w:eastAsia="Times New Roman"/>
                <w:sz w:val="18"/>
                <w:szCs w:val="18"/>
                <w:shd w:val="clear" w:color="auto" w:fill="FFFFFF"/>
                <w:lang w:val="en-US" w:eastAsia="en-GB"/>
              </w:rPr>
              <w:t xml:space="preserve">. The average age of the UKB sample was 64 years and 52% were female.  </w:t>
            </w:r>
          </w:p>
          <w:bookmarkEnd w:id="0"/>
          <w:p w14:paraId="33F4171D" w14:textId="32F8888E" w:rsidR="00D8098C" w:rsidRDefault="0022521C" w:rsidP="0022521C">
            <w:pPr>
              <w:spacing w:beforeLines="40" w:before="96" w:afterLines="40" w:after="96" w:line="24" w:lineRule="atLeast"/>
              <w:rPr>
                <w:rFonts w:eastAsia="Times New Roman"/>
                <w:sz w:val="18"/>
                <w:szCs w:val="18"/>
                <w:shd w:val="clear" w:color="auto" w:fill="FFFFFF"/>
                <w:lang w:val="en-GB" w:eastAsia="en-GB"/>
              </w:rPr>
            </w:pPr>
            <w:r w:rsidRPr="0022521C">
              <w:rPr>
                <w:rFonts w:eastAsia="Times New Roman"/>
                <w:sz w:val="18"/>
                <w:szCs w:val="18"/>
                <w:shd w:val="clear" w:color="auto" w:fill="FFFFFF"/>
                <w:lang w:val="en-US" w:eastAsia="en-GB"/>
              </w:rPr>
              <w:t>GWAS summary statistics were also obtained for adult suicide attempt from a multi-ancestry meta-analysis across 22 cohorts including 43,871 cases and 915,025 controls</w:t>
            </w:r>
            <w:r w:rsidRPr="0022521C">
              <w:rPr>
                <w:rFonts w:eastAsia="Times New Roman"/>
                <w:sz w:val="18"/>
                <w:szCs w:val="18"/>
                <w:shd w:val="clear" w:color="auto" w:fill="FFFFFF"/>
                <w:lang w:val="en-US" w:eastAsia="en-GB"/>
              </w:rPr>
              <w:fldChar w:fldCharType="begin"/>
            </w:r>
            <w:r w:rsidRPr="0022521C">
              <w:rPr>
                <w:rFonts w:eastAsia="Times New Roman"/>
                <w:sz w:val="18"/>
                <w:szCs w:val="18"/>
                <w:shd w:val="clear" w:color="auto" w:fill="FFFFFF"/>
                <w:lang w:val="en-US" w:eastAsia="en-GB"/>
              </w:rPr>
              <w:instrText xml:space="preserve"> ADDIN ZOTERO_ITEM CSL_CITATION {"citationID":"ok6b17UY","properties":{"formattedCitation":"\\super 13\\nosupersub{}","plainCitation":"13","noteIndex":0},"citationItems":[{"id":2091,"uris":["http://zotero.org/users/10117149/items/AXVEEC92"],"itemData":{"id":2091,"type":"article-journal","abstract":"OBJECTIVE: Suicidal behavior is heritable and is a major cause of death worldwide. Two large-scale genome-wide association studies (GWASs) recently discovered and cross-validated genome-wide significant (GWS) loci for suicide attempt (SA). The present study leveraged the genetic cohorts from both studies to conduct the largest GWAS meta-analysis of SA to date. Multi-ancestry and admixture-specific meta-analyses were conducted within groups of significant African, East Asian, and European ancestry admixtures.\nMETHODS: This study comprised 22 cohorts, including 43,871 SA cases and 915,025 ancestry-matched controls. Analytical methods across multi-ancestry and individual ancestry admixtures included inverse variance-weighted fixed-effects meta-analyses, followed by gene, gene-set, tissue-set, and drug-target enrichment, as well as summary-data-based Mendelian randomization with brain expression quantitative trait loci data, phenome-wide genetic correlation, and genetic causal proportion analyses.\nRESULTS: Multi-ancestry and European ancestry admixture GWAS meta-analyses identified 12 risk loci at p values &lt;5×10-8. These loci were mostly intergenic and implicated DRD2, SLC6A9, FURIN, NLGN1, SOX5, PDE4B, and CACNG2. The multi-ancestry SNP-based heritability estimate of SA was 5.7% on the liability scale (SE=0.003, p=5.7×10-80). Significant brain tissue gene expression and drug set enrichment were observed. There was shared genetic variation of SA with attention deficit hyperactivity disorder, smoking, and risk tolerance after conditioning SA on both major depressive disorder and posttraumatic stress disorder. Genetic causal proportion analyses implicated shared genetic risk for specific health factors.\nCONCLUSIONS: This multi-ancestry analysis of suicide attempt identified several loci contributing to risk and establishes significant shared genetic covariation with clinical phenotypes. These findings provide insight into genetic factors associated with suicide attempt across ancestry admixture populations, in veteran and civilian populations, and in attempt versus death.","container-title":"The American Journal of Psychiatry","DOI":"10.1176/appi.ajp.21121266","ISSN":"1535-7228","issue":"10","journalAbbreviation":"Am J Psychiatry","language":"eng","note":"PMID: 37777856\nPMCID: PMC10603363","page":"723-738","source":"PubMed","title":"GWAS Meta-Analysis of Suicide Attempt: Identification of 12 Genome-Wide Significant Loci and Implication of Genetic Risks for Specific Health Factors","title-short":"GWAS Meta-Analysis of Suicide Attempt","volume":"180","author":[{"family":"Docherty","given":"Anna R."},{"family":"Mullins","given":"Niamh"},{"family":"Ashley-Koch","given":"Allison E."},{"family":"Qin","given":"Xuejun"},{"family":"Coleman","given":"Jonathan R. I."},{"family":"Shabalin","given":"Andrey"},{"family":"Kang","given":"JooEun"},{"family":"Murnyak","given":"Balasz"},{"family":"Wendt","given":"Frank"},{"family":"Adams","given":"Mark"},{"family":"Campos","given":"Adrian I."},{"family":"DiBlasi","given":"Emily"},{"family":"Fullerton","given":"Janice M."},{"family":"Kranzler","given":"Henry R."},{"family":"Bakian","given":"Amanda V."},{"family":"Monson","given":"Eric T."},{"family":"Rentería","given":"Miguel E."},{"family":"Walss-Bass","given":"Consuelo"},{"family":"Andreassen","given":"Ole A."},{"family":"Behera","given":"Chittaranjan"},{"family":"Bulik","given":"Cynthia M."},{"family":"Edenberg","given":"Howard J."},{"family":"Kessler","given":"Ronald C."},{"family":"Mann","given":"J. John"},{"family":"Nurnberger","given":"John I."},{"family":"Pistis","given":"Giorgio"},{"family":"Streit","given":"Fabian"},{"family":"Ursano","given":"Robert J."},{"family":"Polimanti","given":"Renato"},{"family":"Dennis","given":"Michelle"},{"family":"Garrett","given":"Melanie"},{"family":"Hair","given":"Lauren"},{"family":"Harvey","given":"Philip"},{"family":"Hauser","given":"Elizabeth R."},{"family":"Hauser","given":"Michael A."},{"family":"Huffman","given":"Jennifer"},{"family":"Jacobson","given":"Daniel"},{"family":"Madduri","given":"Ravi"},{"family":"McMahon","given":"Benjamin"},{"family":"Oslin","given":"David W."},{"family":"Trafton","given":"Jodie"},{"family":"Awasthi","given":"Swapnil"},{"family":"Berrettini","given":"Wade H."},{"family":"Bohus","given":"Martin"},{"family":"Chang","given":"Xiao"},{"family":"Chen","given":"Hsi-Chung"},{"family":"Chen","given":"Wei J."},{"family":"Christensen","given":"Erik D."},{"family":"Crow","given":"Scott"},{"family":"Duriez","given":"Philibert"},{"family":"Edwards","given":"Alexis C."},{"family":"Fernández-Aranda","given":"Fernando"},{"family":"Galfalvy","given":"Hanga"},{"family":"Gandal","given":"Michael"},{"family":"Gorwood","given":"Philip"},{"family":"Guo","given":"Yiran"},{"family":"Hafferty","given":"Jonathan D."},{"family":"Hakonarson","given":"Hakon"},{"family":"Halmi","given":"Katherine A."},{"family":"Hishimoto","given":"Akitoyo"},{"family":"Jain","given":"Sonia"},{"family":"Jamain","given":"Stéphane"},{"family":"Jiménez-Murcia","given":"Susana"},{"family":"Johnson","given":"Craig"},{"family":"Kaplan","given":"Allan S."},{"family":"Kaye","given":"Walter H."},{"family":"Keel","given":"Pamela K."},{"family":"Kennedy","given":"James L."},{"family":"Kim","given":"Minsoo"},{"family":"Klump","given":"Kelly L."},{"family":"Levey","given":"Daniel F."},{"family":"Li","given":"Dong"},{"family":"Liao","given":"Shih-Cheng"},{"family":"Lieb","given":"Klaus"},{"family":"Lilenfeld","given":"Lisa"},{"family":"Marshall","given":"Christian R."},{"family":"Mitchell","given":"James E."},{"family":"Okazaki","given":"Satoshi"},{"family":"Otsuka","given":"Ikuo"},{"family":"Pinto","given":"Dalila"},{"family":"Powers","given":"Abigail"},{"family":"Ramoz","given":"Nicolas"},{"family":"Ripke","given":"Stephan"},{"family":"Roepke","given":"Stefan"},{"family":"Rozanov","given":"Vsevolod"},{"family":"Scherer","given":"Stephen W."},{"family":"Schmahl","given":"Christian"},{"family":"Sokolowski","given":"Marcus"},{"family":"Starnawska","given":"Anna"},{"family":"Strober","given":"Michael"},{"family":"Su","given":"Mei-Hsin"},{"family":"Thornton","given":"Laura M."},{"family":"Treasure","given":"Janet"},{"family":"Ware","given":"Erin B."},{"family":"Watson","given":"Hunna J."},{"family":"Witt","given":"Stephanie H."},{"family":"Woodside","given":"D. Blake"},{"family":"Yilmaz","given":"Zeynep"},{"family":"Zillich","given":"Lea"},{"family":"Adolfsson","given":"Rolf"},{"family":"Agartz","given":"Ingrid"},{"family":"Alda","given":"Martin"},{"family":"Alfredsson","given":"Lars"},{"family":"Appadurai","given":"Vivek"},{"family":"Artigas","given":"María Soler"},{"family":"Van der Auwera","given":"Sandra"},{"family":"Azevedo","given":"M. Helena"},{"family":"Bass","given":"Nicholas"},{"family":"Bau","given":"Claiton H. D."},{"family":"Baune","given":"Bernhard T."},{"family":"Bellivier","given":"Frank"},{"family":"Berger","given":"Klaus"},{"family":"Biernacka","given":"Joanna M."},{"family":"Bigdeli","given":"Tim B."},{"family":"Binder","given":"Elisabeth B."},{"family":"Boehnke","given":"Michael"},{"family":"Boks","given":"Marco P."},{"family":"Braff","given":"David L."},{"family":"Bryant","given":"Richard"},{"family":"Budde","given":"Monika"},{"family":"Byrne","given":"Enda M."},{"family":"Cahn","given":"Wiepke"},{"family":"Castelao","given":"Enrique"},{"family":"Cervilla","given":"Jorge A."},{"family":"Chaumette","given":"Boris"},{"family":"Corvin","given":"Aiden"},{"family":"Craddock","given":"Nicholas"},{"family":"Djurovic","given":"Srdjan"},{"family":"Foo","given":"Jerome C."},{"family":"Forstner","given":"Andreas J."},{"family":"Frye","given":"Mark"},{"family":"Gatt","given":"Justine M."},{"family":"Giegling","given":"Ina"},{"family":"Grabe","given":"Hans J."},{"family":"Green","given":"Melissa J."},{"family":"Grevet","given":"Eugenio H."},{"family":"Grigoroiu-Serbanescu","given":"Maria"},{"family":"Gutierrez","given":"Blanca"},{"family":"Guzman-Parra","given":"Jose"},{"family":"Hamshere","given":"Marian L."},{"family":"Hartmann","given":"Annette M."},{"family":"Hauser","given":"Joanna"},{"family":"Heilmann-Heimbach","given":"Stefanie"},{"family":"Hoffmann","given":"Per"},{"family":"Ising","given":"Marcus"},{"family":"Jones","given":"Ian"},{"family":"Jones","given":"Lisa A."},{"family":"Jonsson","given":"Lina"},{"family":"Kahn","given":"René S."},{"family":"Kelsoe","given":"John R."},{"family":"Kendler","given":"Kenneth S."},{"family":"Kloiber","given":"Stefan"},{"family":"Koenen","given":"Karestan C."},{"family":"Kogevinas","given":"Manolis"},{"family":"Krebs","given":"Marie-Odile"},{"family":"Landén","given":"Mikael"},{"family":"Leboyer","given":"Marion"},{"family":"Lee","given":"Phil H."},{"family":"Levinson","given":"Douglas F."},{"family":"Liao","given":"Calwing"},{"family":"Lissowska","given":"Jolanta"},{"family":"Mayoral","given":"Fermin"},{"family":"McElroy","given":"Susan L."},{"family":"McGrath","given":"Patrick"},{"family":"McGuffin","given":"Peter"},{"family":"McQuillin","given":"Andrew"},{"family":"Mehta","given":"Divya"},{"family":"Melle","given":"Ingrid"},{"family":"Mitchell","given":"Philip B."},{"family":"Molina","given":"Esther"},{"family":"Morken","given":"Gunnar"},{"family":"Nievergelt","given":"Caroline"},{"family":"Nöthen","given":"Markus M."},{"family":"O'Donovan","given":"Michael C."},{"family":"Ophoff","given":"Roel A."},{"family":"Owen","given":"Michael J."},{"family":"Pato","given":"Carlos"},{"family":"Pato","given":"Michele T."},{"family":"Penninx","given":"Brenda W. J. H."},{"family":"Potash","given":"James B."},{"family":"Power","given":"Robert A."},{"family":"Preisig","given":"Martin"},{"family":"Quested","given":"Digby"},{"family":"Ramos-Quiroga","given":"Josep Antoni"},{"family":"Reif","given":"Andreas"},{"family":"Ribasés","given":"Marta"},{"family":"Richarte","given":"Vanesa"},{"family":"Rietschel","given":"Marcella"},{"family":"Rivera","given":"Margarita"},{"family":"Roberts","given":"Andrea"},{"family":"Roberts","given":"Gloria"},{"family":"Rouleau","given":"Guy A."},{"family":"Rovaris","given":"Diego L."},{"family":"Sanders","given":"Alan R."},{"family":"Schofield","given":"Peter R."},{"family":"Schulze","given":"Thomas G."},{"family":"Scott","given":"Laura J."},{"family":"Serretti","given":"Alessandro"},{"family":"Shi","given":"Jianxin"},{"family":"Sirignano","given":"Lea"},{"family":"Sklar","given":"Pamela"},{"family":"Smeland","given":"Olav B."},{"family":"Smoller","given":"Jordan W."},{"family":"Sonuga-Barke","given":"Edmund J. S."},{"family":"Trzaskowski","given":"Maciej"},{"family":"Tsuang","given":"Ming T."},{"family":"Turecki","given":"Gustavo"},{"family":"Vilar-Ribó","given":"Laura"},{"family":"Vincent","given":"John B."},{"family":"Völzke","given":"Henry"},{"family":"Walters","given":"James T. R."},{"family":"Weickert","given":"Cynthia Shannon"},{"family":"Weickert","given":"Thomas W."},{"family":"Weissman","given":"Myrna M."},{"family":"Williams","given":"Leanne M."},{"family":"Wray","given":"Naomi R."},{"family":"Zai","given":"Clement C."},{"family":"Agerbo","given":"Esben"},{"family":"Børglum","given":"Anders D."},{"family":"Breen","given":"Gerome"},{"family":"Demontis","given":"Ditte"},{"family":"Erlangsen","given":"Annette"},{"family":"Gelernter","given":"Joel"},{"family":"Glatt","given":"Stephen J."},{"family":"Hougaard","given":"David M."},{"family":"Hwu","given":"Hai-Gwo"},{"family":"Kuo","given":"Po-Hsiu"},{"family":"Lewis","given":"Cathryn M."},{"family":"Li","given":"Qingqin S."},{"family":"Liu","given":"Chih-Min"},{"family":"Martin","given":"Nicholas G."},{"family":"McIntosh","given":"Andrew M."},{"family":"Medland","given":"Sarah E."},{"family":"Mors","given":"Ole"},{"family":"Nordentoft","given":"Merete"},{"family":"Olsen","given":"Catherine M."},{"family":"Porteous","given":"David"},{"family":"Smith","given":"Daniel J."},{"family":"Stahl","given":"Eli A."},{"family":"Stein","given":"Murray B."},{"family":"Wasserman","given":"Danuta"},{"family":"Werge","given":"Thomas"},{"family":"Whiteman","given":"David C."},{"family":"Willour","given":"Virginia"},{"literal":"VA Million Veteran Program (MVP)"},{"literal":"MVP Suicide Exemplar Workgroup"},{"literal":"Suicide Working Group of the Psychiatric Genomics Consortium"},{"literal":"Major Depressive Disorder Working Group of the Psychiatric Genomics Consortium"},{"literal":"Bipolar Disorder Working Group of the Psychiatric Genomics Consortium"},{"literal":"Schizophrenia Working Group of the Psychiatric Genomics Consortium"},{"literal":"Eating Disorder Working Group of the Psychiatric Genomics Consortium"},{"literal":"German Borderline Genomics Consortium"},{"family":"Coon","given":"Hilary"},{"family":"Beckham","given":"Jean C."},{"family":"Kimbrel","given":"Nathan A."},{"family":"Ruderfer","given":"Douglas M."}],"issued":{"date-parts":[["2023",10,1]]}}}],"schema":"https://github.com/citation-style-language/schema/raw/master/csl-citation.json"} </w:instrText>
            </w:r>
            <w:r w:rsidRPr="0022521C">
              <w:rPr>
                <w:rFonts w:eastAsia="Times New Roman"/>
                <w:sz w:val="18"/>
                <w:szCs w:val="18"/>
                <w:shd w:val="clear" w:color="auto" w:fill="FFFFFF"/>
                <w:lang w:val="en-US" w:eastAsia="en-GB"/>
              </w:rPr>
              <w:fldChar w:fldCharType="separate"/>
            </w:r>
            <w:r w:rsidRPr="0022521C">
              <w:rPr>
                <w:rFonts w:eastAsia="Times New Roman"/>
                <w:sz w:val="18"/>
                <w:szCs w:val="18"/>
                <w:shd w:val="clear" w:color="auto" w:fill="FFFFFF"/>
                <w:vertAlign w:val="superscript"/>
                <w:lang w:val="en-US" w:eastAsia="en-GB"/>
              </w:rPr>
              <w:t>13</w:t>
            </w:r>
            <w:r w:rsidRPr="0022521C">
              <w:rPr>
                <w:rFonts w:eastAsia="Times New Roman"/>
                <w:sz w:val="18"/>
                <w:szCs w:val="18"/>
                <w:shd w:val="clear" w:color="auto" w:fill="FFFFFF"/>
                <w:lang w:val="en-GB" w:eastAsia="en-GB"/>
              </w:rPr>
              <w:fldChar w:fldCharType="end"/>
            </w:r>
            <w:r w:rsidRPr="0022521C">
              <w:rPr>
                <w:rFonts w:eastAsia="Times New Roman"/>
                <w:sz w:val="18"/>
                <w:szCs w:val="18"/>
                <w:shd w:val="clear" w:color="auto" w:fill="FFFFFF"/>
                <w:lang w:val="en-US" w:eastAsia="en-GB"/>
              </w:rPr>
              <w:t xml:space="preserve">. Additional details of the meta-analysis cohort characteristics can be found in the </w:t>
            </w:r>
            <w:r w:rsidRPr="0022521C">
              <w:rPr>
                <w:rFonts w:eastAsia="Times New Roman"/>
                <w:b/>
                <w:sz w:val="18"/>
                <w:szCs w:val="18"/>
                <w:shd w:val="clear" w:color="auto" w:fill="FFFFFF"/>
                <w:lang w:val="en-US" w:eastAsia="en-GB"/>
              </w:rPr>
              <w:t>Supplementary Methods A.2.</w:t>
            </w:r>
            <w:r>
              <w:rPr>
                <w:rFonts w:eastAsia="Times New Roman"/>
                <w:b/>
                <w:sz w:val="18"/>
                <w:szCs w:val="18"/>
                <w:shd w:val="clear" w:color="auto" w:fill="FFFFFF"/>
                <w:lang w:val="en-US" w:eastAsia="en-GB"/>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 xml:space="preserve">Report the </w:t>
            </w:r>
            <w:r w:rsidRPr="00A1236D">
              <w:rPr>
                <w:rFonts w:eastAsia="Times New Roman"/>
                <w:color w:val="000000"/>
                <w:sz w:val="18"/>
                <w:szCs w:val="18"/>
              </w:rPr>
              <w:lastRenderedPageBreak/>
              <w:t>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DC90178" w:rsidR="00D8098C" w:rsidRPr="00A1236D" w:rsidRDefault="0037670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lastRenderedPageBreak/>
              <w:t>NA</w:t>
            </w:r>
          </w:p>
        </w:tc>
        <w:tc>
          <w:tcPr>
            <w:tcW w:w="4320" w:type="dxa"/>
          </w:tcPr>
          <w:p w14:paraId="37C3B4C3" w14:textId="1D0E76AC" w:rsidR="00D8098C" w:rsidRDefault="001048D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Reported in the GWAS studies from which we derived summary statistic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568047DA" w14:textId="77777777" w:rsidR="00D8098C" w:rsidRDefault="002252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p w14:paraId="5327EA12" w14:textId="77777777" w:rsidR="0022521C" w:rsidRDefault="0022521C" w:rsidP="00426603">
            <w:pPr>
              <w:spacing w:beforeLines="40" w:before="96" w:afterLines="40" w:after="96" w:line="24" w:lineRule="atLeast"/>
              <w:rPr>
                <w:rFonts w:eastAsia="Times New Roman"/>
                <w:sz w:val="18"/>
                <w:szCs w:val="18"/>
                <w:lang w:val="en-GB" w:eastAsia="en-GB"/>
              </w:rPr>
            </w:pPr>
          </w:p>
          <w:p w14:paraId="19D52C0E" w14:textId="77777777" w:rsidR="0022521C" w:rsidRDefault="0022521C" w:rsidP="00426603">
            <w:pPr>
              <w:spacing w:beforeLines="40" w:before="96" w:afterLines="40" w:after="96" w:line="24" w:lineRule="atLeast"/>
              <w:rPr>
                <w:rFonts w:eastAsia="Times New Roman"/>
                <w:sz w:val="18"/>
                <w:szCs w:val="18"/>
                <w:lang w:val="en-GB" w:eastAsia="en-GB"/>
              </w:rPr>
            </w:pPr>
          </w:p>
          <w:p w14:paraId="21CB1549" w14:textId="77777777" w:rsidR="0022521C" w:rsidRDefault="0022521C" w:rsidP="00426603">
            <w:pPr>
              <w:spacing w:beforeLines="40" w:before="96" w:afterLines="40" w:after="96" w:line="24" w:lineRule="atLeast"/>
              <w:rPr>
                <w:rFonts w:eastAsia="Times New Roman"/>
                <w:sz w:val="18"/>
                <w:szCs w:val="18"/>
                <w:lang w:val="en-GB" w:eastAsia="en-GB"/>
              </w:rPr>
            </w:pPr>
          </w:p>
          <w:p w14:paraId="19A47D25" w14:textId="77777777" w:rsidR="0022521C" w:rsidRDefault="0022521C" w:rsidP="00426603">
            <w:pPr>
              <w:spacing w:beforeLines="40" w:before="96" w:afterLines="40" w:after="96" w:line="24" w:lineRule="atLeast"/>
              <w:rPr>
                <w:rFonts w:eastAsia="Times New Roman"/>
                <w:sz w:val="18"/>
                <w:szCs w:val="18"/>
                <w:lang w:val="en-GB" w:eastAsia="en-GB"/>
              </w:rPr>
            </w:pPr>
          </w:p>
          <w:p w14:paraId="7C064D72" w14:textId="77777777" w:rsidR="0022521C" w:rsidRDefault="0022521C" w:rsidP="00426603">
            <w:pPr>
              <w:spacing w:beforeLines="40" w:before="96" w:afterLines="40" w:after="96" w:line="24" w:lineRule="atLeast"/>
              <w:rPr>
                <w:rFonts w:eastAsia="Times New Roman"/>
                <w:sz w:val="18"/>
                <w:szCs w:val="18"/>
                <w:lang w:val="en-GB" w:eastAsia="en-GB"/>
              </w:rPr>
            </w:pPr>
          </w:p>
          <w:p w14:paraId="2E031D09" w14:textId="77777777" w:rsidR="0022521C" w:rsidRDefault="0022521C" w:rsidP="00426603">
            <w:pPr>
              <w:spacing w:beforeLines="40" w:before="96" w:afterLines="40" w:after="96" w:line="24" w:lineRule="atLeast"/>
              <w:rPr>
                <w:rFonts w:eastAsia="Times New Roman"/>
                <w:sz w:val="18"/>
                <w:szCs w:val="18"/>
                <w:lang w:val="en-GB" w:eastAsia="en-GB"/>
              </w:rPr>
            </w:pPr>
          </w:p>
          <w:p w14:paraId="1A9DB03C" w14:textId="77777777" w:rsidR="0022521C" w:rsidRDefault="0022521C" w:rsidP="00426603">
            <w:pPr>
              <w:spacing w:beforeLines="40" w:before="96" w:afterLines="40" w:after="96" w:line="24" w:lineRule="atLeast"/>
              <w:rPr>
                <w:rFonts w:eastAsia="Times New Roman"/>
                <w:sz w:val="18"/>
                <w:szCs w:val="18"/>
                <w:lang w:val="en-GB" w:eastAsia="en-GB"/>
              </w:rPr>
            </w:pPr>
          </w:p>
          <w:p w14:paraId="4CC6D78A" w14:textId="77777777" w:rsidR="0022521C" w:rsidRDefault="0022521C" w:rsidP="00426603">
            <w:pPr>
              <w:spacing w:beforeLines="40" w:before="96" w:afterLines="40" w:after="96" w:line="24" w:lineRule="atLeast"/>
              <w:rPr>
                <w:rFonts w:eastAsia="Times New Roman"/>
                <w:sz w:val="18"/>
                <w:szCs w:val="18"/>
                <w:lang w:val="en-GB" w:eastAsia="en-GB"/>
              </w:rPr>
            </w:pPr>
          </w:p>
          <w:p w14:paraId="6DBCE234" w14:textId="77777777" w:rsidR="0022521C" w:rsidRDefault="0022521C" w:rsidP="00426603">
            <w:pPr>
              <w:spacing w:beforeLines="40" w:before="96" w:afterLines="40" w:after="96" w:line="24" w:lineRule="atLeast"/>
              <w:rPr>
                <w:rFonts w:eastAsia="Times New Roman"/>
                <w:sz w:val="18"/>
                <w:szCs w:val="18"/>
                <w:lang w:val="en-GB" w:eastAsia="en-GB"/>
              </w:rPr>
            </w:pPr>
          </w:p>
          <w:p w14:paraId="2CDB28F5" w14:textId="03479F74" w:rsidR="0022521C" w:rsidRPr="00A1236D" w:rsidRDefault="002252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ble1</w:t>
            </w:r>
          </w:p>
        </w:tc>
        <w:tc>
          <w:tcPr>
            <w:tcW w:w="4320" w:type="dxa"/>
            <w:shd w:val="clear" w:color="auto" w:fill="EEEEEE"/>
          </w:tcPr>
          <w:p w14:paraId="1A96ACF8" w14:textId="6ECBDD43" w:rsidR="00D8098C" w:rsidRDefault="0022521C" w:rsidP="00426603">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r w:rsidRPr="0022521C">
              <w:rPr>
                <w:rFonts w:eastAsia="Times New Roman"/>
                <w:sz w:val="18"/>
                <w:szCs w:val="18"/>
                <w:lang w:val="en-US" w:eastAsia="en-GB"/>
              </w:rPr>
              <w:t>independent SNPs significantly associated with the exposure at the genome-wide level from associated GWAS summary statistics</w:t>
            </w:r>
            <w:bookmarkStart w:id="1" w:name="_Hlk181433136"/>
            <w:r w:rsidRPr="0022521C">
              <w:rPr>
                <w:rFonts w:eastAsia="Times New Roman"/>
                <w:sz w:val="18"/>
                <w:szCs w:val="18"/>
                <w:lang w:val="en-US" w:eastAsia="en-GB"/>
              </w:rPr>
              <w:t xml:space="preserve"> were identified. Then, SNPs with corresponding effect estimates in the outcome GWAS were then selected as potential genetic IVs. Note, we ensured SNP-outcome effects were not significant at the genome-wide level (</w:t>
            </w:r>
            <w:proofErr w:type="spellStart"/>
            <w:r w:rsidRPr="0022521C">
              <w:rPr>
                <w:rFonts w:eastAsia="Times New Roman"/>
                <w:sz w:val="18"/>
                <w:szCs w:val="18"/>
                <w:lang w:val="en-US" w:eastAsia="en-GB"/>
              </w:rPr>
              <w:t>ie</w:t>
            </w:r>
            <w:proofErr w:type="spellEnd"/>
            <w:r w:rsidRPr="0022521C">
              <w:rPr>
                <w:rFonts w:eastAsia="Times New Roman"/>
                <w:sz w:val="18"/>
                <w:szCs w:val="18"/>
                <w:lang w:val="en-US" w:eastAsia="en-GB"/>
              </w:rPr>
              <w:t xml:space="preserve">., p&gt;5e-8) </w:t>
            </w:r>
            <w:r w:rsidRPr="0022521C">
              <w:rPr>
                <w:rFonts w:eastAsia="Times New Roman"/>
                <w:b/>
                <w:sz w:val="18"/>
                <w:szCs w:val="18"/>
                <w:lang w:val="en-US" w:eastAsia="en-GB"/>
              </w:rPr>
              <w:t>(Supplementary Figure 1)</w:t>
            </w:r>
            <w:r w:rsidRPr="0022521C">
              <w:rPr>
                <w:rFonts w:eastAsia="Times New Roman"/>
                <w:sz w:val="18"/>
                <w:szCs w:val="18"/>
                <w:lang w:val="en-US" w:eastAsia="en-GB"/>
              </w:rPr>
              <w:t>.</w:t>
            </w:r>
            <w:bookmarkEnd w:id="1"/>
            <w:r>
              <w:rPr>
                <w:rFonts w:eastAsia="Times New Roman"/>
                <w:sz w:val="18"/>
                <w:szCs w:val="18"/>
                <w:lang w:val="en-US" w:eastAsia="en-GB"/>
              </w:rPr>
              <w:t>”</w:t>
            </w:r>
          </w:p>
          <w:p w14:paraId="1DF442E9" w14:textId="75998046" w:rsidR="0022521C" w:rsidRDefault="00644E41" w:rsidP="00426603">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r w:rsidR="0022521C" w:rsidRPr="0022521C">
              <w:rPr>
                <w:rFonts w:eastAsia="Times New Roman"/>
                <w:sz w:val="18"/>
                <w:szCs w:val="18"/>
                <w:lang w:val="en-US" w:eastAsia="en-GB"/>
              </w:rPr>
              <w:t xml:space="preserve">Ambiguous SNPs were excluded and </w:t>
            </w:r>
            <w:proofErr w:type="spellStart"/>
            <w:r w:rsidR="0022521C" w:rsidRPr="0022521C">
              <w:rPr>
                <w:rFonts w:eastAsia="Times New Roman"/>
                <w:sz w:val="18"/>
                <w:szCs w:val="18"/>
                <w:lang w:val="en-US" w:eastAsia="en-GB"/>
              </w:rPr>
              <w:t>Steiger</w:t>
            </w:r>
            <w:proofErr w:type="spellEnd"/>
            <w:r w:rsidR="0022521C" w:rsidRPr="0022521C">
              <w:rPr>
                <w:rFonts w:eastAsia="Times New Roman"/>
                <w:sz w:val="18"/>
                <w:szCs w:val="18"/>
                <w:lang w:val="en-US" w:eastAsia="en-GB"/>
              </w:rPr>
              <w:t xml:space="preserve"> filtering was used to assess the validity of the genetic IVs by testing the directionality of the assumed causal effects for each IV</w:t>
            </w:r>
            <w:r w:rsidR="0022521C" w:rsidRPr="0022521C">
              <w:rPr>
                <w:rFonts w:eastAsia="Times New Roman"/>
                <w:sz w:val="18"/>
                <w:szCs w:val="18"/>
                <w:lang w:val="en-US" w:eastAsia="en-GB"/>
              </w:rPr>
              <w:fldChar w:fldCharType="begin"/>
            </w:r>
            <w:r w:rsidR="0022521C" w:rsidRPr="0022521C">
              <w:rPr>
                <w:rFonts w:eastAsia="Times New Roman"/>
                <w:sz w:val="18"/>
                <w:szCs w:val="18"/>
                <w:lang w:val="en-US" w:eastAsia="en-GB"/>
              </w:rPr>
              <w:instrText xml:space="preserve"> ADDIN ZOTERO_ITEM CSL_CITATION {"citationID":"PzAGwsVu","properties":{"formattedCitation":"\\super 14\\nosupersub{}","plainCitation":"14","noteIndex":0},"citationItems":[{"id":2100,"uris":["http://zotero.org/users/10117149/items/XR88E2IV"],"itemData":{"id":2100,"type":"article-journal","abstract":"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container-title":"PLOS Genetics","DOI":"10.1371/journal.pgen.1007081","ISSN":"1553-7404","issue":"11","journalAbbreviation":"PLOS Genetics","language":"en","note":"publisher: Public Library of Science","page":"e1007081","source":"PLoS Journals","title":"Orienting the causal relationship between imprecisely measured traits using GWAS summary data","volume":"13","author":[{"family":"Hemani","given":"Gibran"},{"family":"Tilling","given":"Kate"},{"family":"Smith","given":"George Davey"}],"issued":{"date-parts":[["2017",11,17]]}}}],"schema":"https://github.com/citation-style-language/schema/raw/master/csl-citation.json"} </w:instrText>
            </w:r>
            <w:r w:rsidR="0022521C" w:rsidRPr="0022521C">
              <w:rPr>
                <w:rFonts w:eastAsia="Times New Roman"/>
                <w:sz w:val="18"/>
                <w:szCs w:val="18"/>
                <w:lang w:val="en-US" w:eastAsia="en-GB"/>
              </w:rPr>
              <w:fldChar w:fldCharType="separate"/>
            </w:r>
            <w:r w:rsidR="0022521C" w:rsidRPr="0022521C">
              <w:rPr>
                <w:rFonts w:eastAsia="Times New Roman"/>
                <w:sz w:val="18"/>
                <w:szCs w:val="18"/>
                <w:vertAlign w:val="superscript"/>
                <w:lang w:val="en-US" w:eastAsia="en-GB"/>
              </w:rPr>
              <w:t>14</w:t>
            </w:r>
            <w:r w:rsidR="0022521C" w:rsidRPr="0022521C">
              <w:rPr>
                <w:rFonts w:eastAsia="Times New Roman"/>
                <w:sz w:val="18"/>
                <w:szCs w:val="18"/>
                <w:lang w:val="en-US" w:eastAsia="en-GB"/>
              </w:rPr>
              <w:fldChar w:fldCharType="end"/>
            </w:r>
            <w:r w:rsidR="0022521C" w:rsidRPr="0022521C">
              <w:rPr>
                <w:rFonts w:eastAsia="Times New Roman"/>
                <w:sz w:val="18"/>
                <w:szCs w:val="18"/>
                <w:lang w:val="en-US" w:eastAsia="en-GB"/>
              </w:rPr>
              <w:t>.</w:t>
            </w:r>
            <w:r>
              <w:rPr>
                <w:rFonts w:eastAsia="Times New Roman"/>
                <w:sz w:val="18"/>
                <w:szCs w:val="18"/>
                <w:lang w:val="en-US" w:eastAsia="en-GB"/>
              </w:rPr>
              <w:t>”</w:t>
            </w:r>
          </w:p>
          <w:p w14:paraId="57FD3DAE" w14:textId="77777777" w:rsidR="0022521C" w:rsidRDefault="0022521C" w:rsidP="00426603">
            <w:pPr>
              <w:spacing w:beforeLines="40" w:before="96" w:afterLines="40" w:after="96" w:line="24" w:lineRule="atLeast"/>
              <w:rPr>
                <w:rFonts w:eastAsia="Times New Roman"/>
                <w:sz w:val="18"/>
                <w:szCs w:val="18"/>
                <w:lang w:val="en-GB" w:eastAsia="en-GB"/>
              </w:rPr>
            </w:pPr>
          </w:p>
          <w:p w14:paraId="26B556E6" w14:textId="708AE6C7" w:rsidR="0022521C" w:rsidRDefault="0022521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2521C">
              <w:rPr>
                <w:rFonts w:eastAsia="Times New Roman"/>
                <w:sz w:val="18"/>
                <w:szCs w:val="18"/>
                <w:lang w:val="en-US" w:eastAsia="en-GB"/>
              </w:rPr>
              <w:t>In step 1, plausible genetic instrumental variables (IV) were first selected by finding Single Nucleotide Polymorphisms (SNPs) significantly associated with the exposure of interest.  Importantly, only linkage disequilibrium (LD)-independent SNPs (such as those identified by using PLINK</w:t>
            </w:r>
            <w:r w:rsidRPr="0022521C">
              <w:rPr>
                <w:rFonts w:eastAsia="Times New Roman"/>
                <w:sz w:val="18"/>
                <w:szCs w:val="18"/>
                <w:lang w:val="en-US" w:eastAsia="en-GB"/>
              </w:rPr>
              <w:fldChar w:fldCharType="begin"/>
            </w:r>
            <w:r w:rsidRPr="0022521C">
              <w:rPr>
                <w:rFonts w:eastAsia="Times New Roman"/>
                <w:sz w:val="18"/>
                <w:szCs w:val="18"/>
                <w:lang w:val="en-US" w:eastAsia="en-GB"/>
              </w:rPr>
              <w:instrText xml:space="preserve"> ADDIN ZOTERO_ITEM CSL_CITATION {"citationID":"xicn4K7Y","properties":{"formattedCitation":"\\super 20\\nosupersub{}","plainCitation":"20","noteIndex":0},"citationItems":[{"id":1709,"uris":["http://zotero.org/users/10117149/items/4NC8Y6UD"],"itemData":{"id":1709,"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Pr="0022521C">
              <w:rPr>
                <w:rFonts w:eastAsia="Times New Roman"/>
                <w:sz w:val="18"/>
                <w:szCs w:val="18"/>
                <w:lang w:val="en-US" w:eastAsia="en-GB"/>
              </w:rPr>
              <w:fldChar w:fldCharType="separate"/>
            </w:r>
            <w:r w:rsidRPr="0022521C">
              <w:rPr>
                <w:rFonts w:eastAsia="Times New Roman"/>
                <w:sz w:val="18"/>
                <w:szCs w:val="18"/>
                <w:vertAlign w:val="superscript"/>
                <w:lang w:val="en-US" w:eastAsia="en-GB"/>
              </w:rPr>
              <w:t>20</w:t>
            </w:r>
            <w:r w:rsidRPr="0022521C">
              <w:rPr>
                <w:rFonts w:eastAsia="Times New Roman"/>
                <w:sz w:val="18"/>
                <w:szCs w:val="18"/>
                <w:lang w:val="en-GB" w:eastAsia="en-GB"/>
              </w:rPr>
              <w:fldChar w:fldCharType="end"/>
            </w:r>
            <w:r w:rsidRPr="0022521C">
              <w:rPr>
                <w:rFonts w:eastAsia="Times New Roman"/>
                <w:sz w:val="18"/>
                <w:szCs w:val="18"/>
                <w:lang w:val="en-US" w:eastAsia="en-GB"/>
              </w:rPr>
              <w:t xml:space="preserve"> to perform LD pruning with the following parameters: LD R</w:t>
            </w:r>
            <w:r w:rsidRPr="0022521C">
              <w:rPr>
                <w:rFonts w:eastAsia="Times New Roman"/>
                <w:sz w:val="18"/>
                <w:szCs w:val="18"/>
                <w:vertAlign w:val="superscript"/>
                <w:lang w:val="en-US" w:eastAsia="en-GB"/>
              </w:rPr>
              <w:t>2</w:t>
            </w:r>
            <w:r w:rsidRPr="0022521C">
              <w:rPr>
                <w:rFonts w:eastAsia="Times New Roman"/>
                <w:sz w:val="18"/>
                <w:szCs w:val="18"/>
                <w:lang w:val="en-US" w:eastAsia="en-GB"/>
              </w:rPr>
              <w:t xml:space="preserve"> = 0.1, 250k base-pair windows) were selected. In step 2, matching SNPs with corresponding association estimates for the outcome measure were identified.</w:t>
            </w:r>
            <w:r>
              <w:rPr>
                <w:rFonts w:eastAsia="Times New Roman"/>
                <w:sz w:val="18"/>
                <w:szCs w:val="18"/>
                <w:lang w:val="en-US" w:eastAsia="en-GB"/>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3598242" w:rsidR="00D8098C" w:rsidRPr="00A1236D" w:rsidRDefault="0037670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tcPr>
          <w:p w14:paraId="18BB4B57" w14:textId="57E7A98B" w:rsidR="00D8098C" w:rsidRDefault="001048D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Reported in the GWAS studies from which we derived summary statistic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7A220A8" w:rsidR="00D8098C" w:rsidRPr="00A1236D" w:rsidRDefault="007149B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w:t>
            </w:r>
            <w:r w:rsidR="00644E41">
              <w:rPr>
                <w:rFonts w:eastAsia="Times New Roman"/>
                <w:sz w:val="18"/>
                <w:szCs w:val="18"/>
                <w:shd w:val="clear" w:color="auto" w:fill="FFFFFF"/>
                <w:lang w:val="en-GB" w:eastAsia="en-GB"/>
              </w:rPr>
              <w:t>5</w:t>
            </w:r>
          </w:p>
        </w:tc>
        <w:tc>
          <w:tcPr>
            <w:tcW w:w="4320" w:type="dxa"/>
            <w:shd w:val="clear" w:color="auto" w:fill="EEEEEE"/>
          </w:tcPr>
          <w:p w14:paraId="6067A95B" w14:textId="1825ADFF" w:rsidR="00D8098C" w:rsidRDefault="00A80A00"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A80A00">
              <w:rPr>
                <w:rFonts w:eastAsia="Times New Roman"/>
                <w:sz w:val="18"/>
                <w:szCs w:val="18"/>
                <w:shd w:val="clear" w:color="auto" w:fill="FFFFFF"/>
                <w:lang w:val="en-GB" w:eastAsia="en-GB"/>
              </w:rPr>
              <w:t>“This study was approved by the Institutional Review Board at Virginia Commonwealth University which deemed it qualified for exemption (HM20025460) according to 45 CFR 46 category 4 (ii): Secondary research for which consent is not required when information is recorded in such a manner that the identity of the subjects cannot readily be ascertained, the investigator does not contact the subjects, and will not re-identify subject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67F90C9" w:rsidR="00D8098C" w:rsidRPr="00A1236D"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Methods</w:t>
            </w:r>
          </w:p>
        </w:tc>
        <w:tc>
          <w:tcPr>
            <w:tcW w:w="4320" w:type="dxa"/>
          </w:tcPr>
          <w:p w14:paraId="3061FACD" w14:textId="23BE01E0" w:rsidR="000E44EB" w:rsidRDefault="000E44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Analyses:</w:t>
            </w:r>
          </w:p>
          <w:p w14:paraId="7A54DE1B" w14:textId="19F8CD6D" w:rsidR="00D8098C"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44E41">
              <w:rPr>
                <w:rFonts w:eastAsia="Times New Roman"/>
                <w:sz w:val="18"/>
                <w:szCs w:val="18"/>
                <w:lang w:val="en-US" w:eastAsia="en-GB"/>
              </w:rPr>
              <w:t>While MR is a powerful tool to probe causality, it relies on several strong assumptions, including that genetic IVs are strongly associated with the exposure of interest (relevance assumption), are not associated with any confounders of the exposure and outcome (independence assumption), and only associated with the outcome through the exposure (the exclusion restriction assumption), and not through alternative mechanisms, which would be considered horizontal pleiotropic associations</w:t>
            </w:r>
            <w:r w:rsidRPr="00644E41">
              <w:rPr>
                <w:rFonts w:eastAsia="Times New Roman"/>
                <w:sz w:val="18"/>
                <w:szCs w:val="18"/>
                <w:lang w:val="en-US" w:eastAsia="en-GB"/>
              </w:rPr>
              <w:fldChar w:fldCharType="begin"/>
            </w:r>
            <w:r w:rsidRPr="00644E41">
              <w:rPr>
                <w:rFonts w:eastAsia="Times New Roman"/>
                <w:sz w:val="18"/>
                <w:szCs w:val="18"/>
                <w:lang w:val="en-US" w:eastAsia="en-GB"/>
              </w:rPr>
              <w:instrText xml:space="preserve"> ADDIN ZOTERO_ITEM CSL_CITATION {"citationID":"zqa06dv4","properties":{"formattedCitation":"\\super 3\\nosupersub{}","plainCitation":"3","noteIndex":0},"citationItems":[{"id":1736,"uris":["http://zotero.org/users/10117149/items/EA79KCV3"],"itemData":{"id":1736,"type":"article-journal","abstract":"With the rapidly increasing availability of large genetic data sets in recent years, Mendelian Randomization (MR) has quickly gained popularity as a novel secondary analysis method. Leveraging genetic variants as instrumental variables, MR can be used to estimate the causal effects of one phenotype on another even when experimental research is not feasible, and therefore has the potential to be highly informative. It is dependent on strong assumptions however, often producing biased results if these are not met. It is therefore imperative that these assumptions are well-understood by researchers aiming to use MR, in order to evaluate their validity in the context of their analyses and data. The aim of this perspective is therefore to further elucidate these assumptions and the role they play in MR, as well as how different kinds of data can be used to further support them.","container-title":"European Journal of Human Genetics","DOI":"10.1038/s41431-022-01038-5","ISSN":"1476-5438","issue":"6","journalAbbreviation":"Eur J Hum Genet","language":"en","license":"2022 The Author(s), under exclusive licence to European Society of Human Genetics","note":"publisher: Nature Publishing Group","page":"653-660","source":"www.nature.com","title":"Understanding the assumptions underlying Mendelian randomization","volume":"30","author":[{"family":"Leeuw","given":"Christiaan","non-dropping-particle":"de"},{"family":"Savage","given":"Jeanne"},{"family":"Bucur","given":"Ioan Gabriel"},{"family":"Heskes","given":"Tom"},{"family":"Posthuma","given":"Danielle"}],"issued":{"date-parts":[["2022",6]]}}}],"schema":"https://github.com/citation-style-language/schema/raw/master/csl-citation.json"} </w:instrText>
            </w:r>
            <w:r w:rsidRPr="00644E41">
              <w:rPr>
                <w:rFonts w:eastAsia="Times New Roman"/>
                <w:sz w:val="18"/>
                <w:szCs w:val="18"/>
                <w:lang w:val="en-US" w:eastAsia="en-GB"/>
              </w:rPr>
              <w:fldChar w:fldCharType="separate"/>
            </w:r>
            <w:r w:rsidRPr="00644E41">
              <w:rPr>
                <w:rFonts w:eastAsia="Times New Roman"/>
                <w:sz w:val="18"/>
                <w:szCs w:val="18"/>
                <w:vertAlign w:val="superscript"/>
                <w:lang w:val="en-US" w:eastAsia="en-GB"/>
              </w:rPr>
              <w:t>3</w:t>
            </w:r>
            <w:r w:rsidRPr="00644E41">
              <w:rPr>
                <w:rFonts w:eastAsia="Times New Roman"/>
                <w:sz w:val="18"/>
                <w:szCs w:val="18"/>
                <w:lang w:val="en-GB" w:eastAsia="en-GB"/>
              </w:rPr>
              <w:fldChar w:fldCharType="end"/>
            </w:r>
            <w:r>
              <w:rPr>
                <w:rFonts w:eastAsia="Times New Roman"/>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E4B0F0F" w:rsidR="000A322E" w:rsidRPr="00A1236D"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6159846" w14:textId="71186A31" w:rsidR="00D8098C"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original research articles the GWAS summary statistics were derived from. </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89F64A3" w:rsidR="00D8098C" w:rsidRPr="00A1236D"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046D7B">
              <w:rPr>
                <w:rFonts w:eastAsia="Times New Roman"/>
                <w:sz w:val="18"/>
                <w:szCs w:val="18"/>
                <w:lang w:val="en-GB" w:eastAsia="en-GB"/>
              </w:rPr>
              <w:t xml:space="preserve"> </w:t>
            </w:r>
          </w:p>
        </w:tc>
        <w:tc>
          <w:tcPr>
            <w:tcW w:w="4320" w:type="dxa"/>
            <w:shd w:val="clear" w:color="auto" w:fill="EEEEEE"/>
          </w:tcPr>
          <w:p w14:paraId="1612F89F" w14:textId="1A33A33E" w:rsidR="00D8098C"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w:t>
            </w:r>
            <w:r w:rsidRPr="0022521C">
              <w:rPr>
                <w:rFonts w:eastAsia="Times New Roman"/>
                <w:sz w:val="18"/>
                <w:szCs w:val="18"/>
                <w:lang w:val="en-US" w:eastAsia="en-GB"/>
              </w:rPr>
              <w:t>Exposure and outcome GWAS summary statistics were harmonized by multiplying the SNP effects for the outcome by -1 if the effect and reference alleles were flipped between exposure and outcome summary statistics.</w:t>
            </w:r>
            <w:r>
              <w:rPr>
                <w:rFonts w:eastAsia="Times New Roman"/>
                <w:sz w:val="18"/>
                <w:szCs w:val="18"/>
                <w:lang w:val="en-US" w:eastAsia="en-GB"/>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0AE154F" w:rsidR="00D8098C" w:rsidRPr="00A1236D"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76F5A82B" w:rsidR="00D8098C"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w:t>
            </w:r>
            <w:r w:rsidRPr="00644E41">
              <w:rPr>
                <w:rFonts w:eastAsia="Times New Roman"/>
                <w:sz w:val="18"/>
                <w:szCs w:val="18"/>
                <w:lang w:val="en-US" w:eastAsia="en-GB"/>
              </w:rPr>
              <w:t xml:space="preserve">we used the </w:t>
            </w:r>
            <w:r w:rsidRPr="00644E41">
              <w:rPr>
                <w:rFonts w:eastAsia="Times New Roman"/>
                <w:i/>
                <w:sz w:val="18"/>
                <w:szCs w:val="18"/>
                <w:lang w:val="en-US" w:eastAsia="en-GB"/>
              </w:rPr>
              <w:t>MendelianRandomization</w:t>
            </w:r>
            <w:r w:rsidRPr="00644E41">
              <w:rPr>
                <w:rFonts w:eastAsia="Times New Roman"/>
                <w:i/>
                <w:sz w:val="18"/>
                <w:szCs w:val="18"/>
                <w:lang w:val="en-US" w:eastAsia="en-GB"/>
              </w:rPr>
              <w:fldChar w:fldCharType="begin"/>
            </w:r>
            <w:r w:rsidRPr="00644E41">
              <w:rPr>
                <w:rFonts w:eastAsia="Times New Roman"/>
                <w:i/>
                <w:sz w:val="18"/>
                <w:szCs w:val="18"/>
                <w:lang w:val="en-US" w:eastAsia="en-GB"/>
              </w:rPr>
              <w:instrText xml:space="preserve"> ADDIN ZOTERO_ITEM CSL_CITATION {"citationID":"lrnBSvEl","properties":{"formattedCitation":"\\super 18\\nosupersub{}","plainCitation":"18","noteIndex":0},"citationItems":[{"id":1700,"uris":["http://zotero.org/users/10117149/items/ZFGDEWZ6"],"itemData":{"id":1700,"type":"article-journal","abstract":"The MendelianRandomization package is a software package written for the R software environment that implements methods for Mendelian randomization based on summarized data. In this manuscript, we describe functions that have been added or edited in the package since version 0.5.0, when we last described the package and its contents. The main additions to the package since that time are: 1) new robust methods for performing Mendelian randomization, particularly in the cases of bias from weak instruments and/or winner's curse, and pleiotropic variants, 2) methods for performing Mendelian randomization with correlated variants using dimension reduction to summarize large numbers of highly correlated variants into a limited set of principal components, 3) functions for calculating first-stage F statistics, representing instrument strength, in both univariable and multivariable contexts, and with uncorrelated and correlated genetic variants. We also discuss some pragmatic issues relating to the use of correlated variants in Mendelian randomization.","container-title":"Wellcome Open Research","DOI":"10.12688/wellcomeopenres.19995.1","ISSN":"2398-502X","journalAbbreviation":"Wellcome Open Res","language":"eng","note":"PMID: 37915953\nPMCID: PMC10616660","page":"449","source":"PubMed","title":"MendelianRandomization v0.9.0: updates to an R package for performing Mendelian randomization analyses using summarized data","title-short":"MendelianRandomization v0.9.0","volume":"8","author":[{"family":"Patel","given":"Ashish"},{"family":"Ye","given":"Ting"},{"family":"Xue","given":"Haoran"},{"family":"Lin","given":"Zhaotong"},{"family":"Xu","given":"Siqi"},{"family":"Woolf","given":"Benjamin"},{"family":"Mason","given":"Amy M."},{"family":"Burgess","given":"Stephen"}],"issued":{"date-parts":[["2023"]]}}}],"schema":"https://github.com/citation-style-language/schema/raw/master/csl-citation.json"} </w:instrText>
            </w:r>
            <w:r w:rsidRPr="00644E41">
              <w:rPr>
                <w:rFonts w:eastAsia="Times New Roman"/>
                <w:i/>
                <w:sz w:val="18"/>
                <w:szCs w:val="18"/>
                <w:lang w:val="en-US" w:eastAsia="en-GB"/>
              </w:rPr>
              <w:fldChar w:fldCharType="separate"/>
            </w:r>
            <w:r w:rsidRPr="00644E41">
              <w:rPr>
                <w:rFonts w:eastAsia="Times New Roman"/>
                <w:sz w:val="18"/>
                <w:szCs w:val="18"/>
                <w:vertAlign w:val="superscript"/>
                <w:lang w:val="en-US" w:eastAsia="en-GB"/>
              </w:rPr>
              <w:t>18</w:t>
            </w:r>
            <w:r w:rsidRPr="00644E41">
              <w:rPr>
                <w:rFonts w:eastAsia="Times New Roman"/>
                <w:sz w:val="18"/>
                <w:szCs w:val="18"/>
                <w:lang w:val="en-GB" w:eastAsia="en-GB"/>
              </w:rPr>
              <w:fldChar w:fldCharType="end"/>
            </w:r>
            <w:r w:rsidRPr="00644E41">
              <w:rPr>
                <w:rFonts w:eastAsia="Times New Roman"/>
                <w:sz w:val="18"/>
                <w:szCs w:val="18"/>
                <w:lang w:val="en-US" w:eastAsia="en-GB"/>
              </w:rPr>
              <w:t xml:space="preserve"> package to apply various two-sample MR approaches, including Inverse-Variance-Weighted (IVW) (random-effects model), Weighted-Median, and MR-Egger </w:t>
            </w:r>
            <w:r w:rsidRPr="00644E41">
              <w:rPr>
                <w:rFonts w:eastAsia="Times New Roman"/>
                <w:sz w:val="18"/>
                <w:szCs w:val="18"/>
                <w:lang w:val="en-US" w:eastAsia="en-GB"/>
              </w:rPr>
              <w:fldChar w:fldCharType="begin"/>
            </w:r>
            <w:r w:rsidRPr="00644E41">
              <w:rPr>
                <w:rFonts w:eastAsia="Times New Roman"/>
                <w:sz w:val="18"/>
                <w:szCs w:val="18"/>
                <w:lang w:val="en-US" w:eastAsia="en-GB"/>
              </w:rPr>
              <w:instrText xml:space="preserve"> ADDIN ZOTERO_ITEM CSL_CITATION {"citationID":"Xagozfpa","properties":{"formattedCitation":"\\super 19\\nosupersub{}","plainCitation":"19","noteIndex":0},"citationItems":[{"id":1373,"uris":["http://zotero.org/users/10117149/items/XJJYR9JB"],"itemData":{"id":1373,"type":"article-journal","abstrac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container-title":"European Journal of Epidemiology","DOI":"10.1007/s10654-017-0255-x","ISSN":"0393-2990","issue":"5","journalAbbreviation":"Eur J Epidemiol","note":"PMID: 28527048\nPMCID: PMC5506233","page":"377-389","source":"PubMed Central","title":"Interpreting findings from Mendelian randomization using the MR-Egger method","volume":"32","author":[{"family":"Burgess","given":"Stephen"},{"family":"Thompson","given":"Simon G."}],"issued":{"date-parts":[["2017"]]}}}],"schema":"https://github.com/citation-style-language/schema/raw/master/csl-citation.json"} </w:instrText>
            </w:r>
            <w:r w:rsidRPr="00644E41">
              <w:rPr>
                <w:rFonts w:eastAsia="Times New Roman"/>
                <w:sz w:val="18"/>
                <w:szCs w:val="18"/>
                <w:lang w:val="en-US" w:eastAsia="en-GB"/>
              </w:rPr>
              <w:fldChar w:fldCharType="separate"/>
            </w:r>
            <w:r w:rsidRPr="00644E41">
              <w:rPr>
                <w:rFonts w:eastAsia="Times New Roman"/>
                <w:sz w:val="18"/>
                <w:szCs w:val="18"/>
                <w:vertAlign w:val="superscript"/>
                <w:lang w:val="en-US" w:eastAsia="en-GB"/>
              </w:rPr>
              <w:t>19</w:t>
            </w:r>
            <w:r w:rsidRPr="00644E41">
              <w:rPr>
                <w:rFonts w:eastAsia="Times New Roman"/>
                <w:sz w:val="18"/>
                <w:szCs w:val="18"/>
                <w:lang w:val="en-GB" w:eastAsia="en-GB"/>
              </w:rPr>
              <w:fldChar w:fldCharType="end"/>
            </w:r>
            <w:r w:rsidRPr="00644E41">
              <w:rPr>
                <w:rFonts w:eastAsia="Times New Roman"/>
                <w:sz w:val="18"/>
                <w:szCs w:val="18"/>
                <w:lang w:val="en-US" w:eastAsia="en-GB"/>
              </w:rPr>
              <w:t xml:space="preserve"> regression methods. Leave-one-out (LOO) analyses were performed for significant IVW causal effects using the </w:t>
            </w:r>
            <w:proofErr w:type="spellStart"/>
            <w:r w:rsidRPr="00644E41">
              <w:rPr>
                <w:rFonts w:eastAsia="Times New Roman"/>
                <w:i/>
                <w:sz w:val="18"/>
                <w:szCs w:val="18"/>
                <w:lang w:val="en-US" w:eastAsia="en-GB"/>
              </w:rPr>
              <w:t>mr_loo</w:t>
            </w:r>
            <w:proofErr w:type="spellEnd"/>
            <w:r w:rsidRPr="00644E41">
              <w:rPr>
                <w:rFonts w:eastAsia="Times New Roman"/>
                <w:i/>
                <w:sz w:val="18"/>
                <w:szCs w:val="18"/>
                <w:lang w:val="en-US" w:eastAsia="en-GB"/>
              </w:rPr>
              <w:t xml:space="preserve">() function </w:t>
            </w:r>
            <w:r w:rsidRPr="00644E41">
              <w:rPr>
                <w:rFonts w:eastAsia="Times New Roman"/>
                <w:sz w:val="18"/>
                <w:szCs w:val="18"/>
                <w:lang w:val="en-US" w:eastAsia="en-GB"/>
              </w:rPr>
              <w:t>which sequentially omits one genetic IV at time and then estimates the IVW causal effect</w:t>
            </w:r>
            <w:r w:rsidRPr="00644E41">
              <w:rPr>
                <w:rFonts w:eastAsia="Times New Roman"/>
                <w:i/>
                <w:sz w:val="18"/>
                <w:szCs w:val="18"/>
                <w:lang w:val="en-US" w:eastAsia="en-GB"/>
              </w:rPr>
              <w:t xml:space="preserve">. </w:t>
            </w:r>
            <w:r w:rsidRPr="00644E41">
              <w:rPr>
                <w:rFonts w:eastAsia="Times New Roman"/>
                <w:sz w:val="18"/>
                <w:szCs w:val="18"/>
                <w:lang w:val="en-US" w:eastAsia="en-GB"/>
              </w:rPr>
              <w:t>The impact of individual genetic IVs on the causal estimate may be evaluated this way.</w:t>
            </w:r>
            <w:r w:rsidRPr="00644E41">
              <w:rPr>
                <w:rFonts w:eastAsia="Times New Roman"/>
                <w:i/>
                <w:sz w:val="18"/>
                <w:szCs w:val="18"/>
                <w:lang w:val="en-US" w:eastAsia="en-GB"/>
              </w:rPr>
              <w:t xml:space="preserve"> </w:t>
            </w:r>
            <w:r w:rsidRPr="00644E41">
              <w:rPr>
                <w:rFonts w:eastAsia="Times New Roman"/>
                <w:sz w:val="18"/>
                <w:szCs w:val="18"/>
                <w:lang w:val="en-US" w:eastAsia="en-GB"/>
              </w:rPr>
              <w:t>Furthermore, we utilized MR-PRESSO</w:t>
            </w:r>
            <w:r w:rsidRPr="00644E41">
              <w:rPr>
                <w:rFonts w:eastAsia="Times New Roman"/>
                <w:sz w:val="18"/>
                <w:szCs w:val="18"/>
                <w:lang w:val="en-US" w:eastAsia="en-GB"/>
              </w:rPr>
              <w:fldChar w:fldCharType="begin"/>
            </w:r>
            <w:r w:rsidRPr="00644E41">
              <w:rPr>
                <w:rFonts w:eastAsia="Times New Roman"/>
                <w:sz w:val="18"/>
                <w:szCs w:val="18"/>
                <w:lang w:val="en-US" w:eastAsia="en-GB"/>
              </w:rPr>
              <w:instrText xml:space="preserve"> ADDIN ZOTERO_ITEM CSL_CITATION {"citationID":"9JFffKkg","properties":{"formattedCitation":"\\super 20\\nosupersub{}","plainCitation":"20","noteIndex":0},"citationItems":[{"id":1364,"uris":["http://zotero.org/users/10117149/items/6S5A4PVU"],"itemData":{"id":1364,"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ontainer-title":"Nature Genetics","DOI":"10.1038/s41588-018-0099-7","ISSN":"1546-1718","issue":"5","journalAbbreviation":"Nat Genet","language":"en","license":"2018 The Author(s)","note":"number: 5\npublisher: Nature Publishing Group","page":"693-698","source":"www.nature.com","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644E41">
              <w:rPr>
                <w:rFonts w:eastAsia="Times New Roman"/>
                <w:sz w:val="18"/>
                <w:szCs w:val="18"/>
                <w:lang w:val="en-US" w:eastAsia="en-GB"/>
              </w:rPr>
              <w:fldChar w:fldCharType="separate"/>
            </w:r>
            <w:r w:rsidRPr="00644E41">
              <w:rPr>
                <w:rFonts w:eastAsia="Times New Roman"/>
                <w:sz w:val="18"/>
                <w:szCs w:val="18"/>
                <w:vertAlign w:val="superscript"/>
                <w:lang w:val="en-US" w:eastAsia="en-GB"/>
              </w:rPr>
              <w:t>20</w:t>
            </w:r>
            <w:r w:rsidRPr="00644E41">
              <w:rPr>
                <w:rFonts w:eastAsia="Times New Roman"/>
                <w:sz w:val="18"/>
                <w:szCs w:val="18"/>
                <w:lang w:val="en-GB" w:eastAsia="en-GB"/>
              </w:rPr>
              <w:fldChar w:fldCharType="end"/>
            </w:r>
            <w:r w:rsidRPr="00644E41">
              <w:rPr>
                <w:rFonts w:eastAsia="Times New Roman"/>
                <w:sz w:val="18"/>
                <w:szCs w:val="18"/>
                <w:lang w:val="en-US" w:eastAsia="en-GB"/>
              </w:rPr>
              <w:t xml:space="preserve"> as an additional sensitivity analysis.</w:t>
            </w:r>
            <w:r>
              <w:rPr>
                <w:rFonts w:eastAsia="Times New Roman"/>
                <w:sz w:val="18"/>
                <w:szCs w:val="18"/>
                <w:lang w:val="en-US"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13E4605" w:rsidR="00D8098C" w:rsidRPr="00A1236D" w:rsidRDefault="00046D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35EAC66B" w:rsidR="00D8098C" w:rsidRDefault="001048D0"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Reported in the GWAS studies from which we derived summary statistic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6621FA4" w:rsidR="00D8098C" w:rsidRPr="00A1236D" w:rsidRDefault="00046D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069BB0C9" w:rsidR="00D8098C"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r w:rsidR="00046D7B">
              <w:rPr>
                <w:rFonts w:eastAsia="Times New Roman"/>
                <w:sz w:val="18"/>
                <w:szCs w:val="18"/>
                <w:lang w:val="en-GB" w:eastAsia="en-GB"/>
              </w:rPr>
              <w:t xml:space="preserve"> </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C70C9C8" w:rsidR="00D8098C" w:rsidRPr="00A1236D" w:rsidRDefault="00644E4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5D46DB2B" w14:textId="55B70585" w:rsidR="00D8098C" w:rsidRDefault="00644E4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w:t>
            </w:r>
            <w:r w:rsidRPr="00644E41">
              <w:rPr>
                <w:rFonts w:eastAsia="Times New Roman"/>
                <w:sz w:val="18"/>
                <w:szCs w:val="18"/>
                <w:lang w:val="en-US" w:eastAsia="en-GB"/>
              </w:rPr>
              <w:t>To identify SNPs that may be invalid genetic IVs, we used the GWAS-Atlas web-tool</w:t>
            </w:r>
            <w:r w:rsidRPr="00644E41">
              <w:rPr>
                <w:rFonts w:eastAsia="Times New Roman"/>
                <w:sz w:val="18"/>
                <w:szCs w:val="18"/>
                <w:lang w:val="en-US" w:eastAsia="en-GB"/>
              </w:rPr>
              <w:fldChar w:fldCharType="begin"/>
            </w:r>
            <w:r w:rsidRPr="00644E41">
              <w:rPr>
                <w:rFonts w:eastAsia="Times New Roman"/>
                <w:sz w:val="18"/>
                <w:szCs w:val="18"/>
                <w:lang w:val="en-US" w:eastAsia="en-GB"/>
              </w:rPr>
              <w:instrText xml:space="preserve"> ADDIN ZOTERO_ITEM CSL_CITATION {"citationID":"ym38Q8xQ","properties":{"formattedCitation":"\\super 15\\nosupersub{}","plainCitation":"15","noteIndex":0},"citationItems":[{"id":2102,"uris":["http://zotero.org/users/10117149/items/Q8WMLQ5R"],"itemData":{"id":2102,"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sidRPr="00644E41">
              <w:rPr>
                <w:rFonts w:eastAsia="Times New Roman"/>
                <w:sz w:val="18"/>
                <w:szCs w:val="18"/>
                <w:lang w:val="en-US" w:eastAsia="en-GB"/>
              </w:rPr>
              <w:fldChar w:fldCharType="separate"/>
            </w:r>
            <w:r w:rsidRPr="00644E41">
              <w:rPr>
                <w:rFonts w:eastAsia="Times New Roman"/>
                <w:sz w:val="18"/>
                <w:szCs w:val="18"/>
                <w:vertAlign w:val="superscript"/>
                <w:lang w:val="en-US" w:eastAsia="en-GB"/>
              </w:rPr>
              <w:t>15</w:t>
            </w:r>
            <w:r w:rsidRPr="00644E41">
              <w:rPr>
                <w:rFonts w:eastAsia="Times New Roman"/>
                <w:sz w:val="18"/>
                <w:szCs w:val="18"/>
                <w:lang w:val="en-GB" w:eastAsia="en-GB"/>
              </w:rPr>
              <w:fldChar w:fldCharType="end"/>
            </w:r>
            <w:r w:rsidRPr="00644E41">
              <w:rPr>
                <w:rFonts w:eastAsia="Times New Roman"/>
                <w:sz w:val="18"/>
                <w:szCs w:val="18"/>
                <w:lang w:val="en-US" w:eastAsia="en-GB"/>
              </w:rPr>
              <w:t xml:space="preserve"> to query the SNPs against available GWASs and identified those that were significantly associated (p&lt;5e-8) with socioeconomic factors, alcohol use, smoking, and/or educational attainment, similar to the approach used in another MR study</w:t>
            </w:r>
            <w:r w:rsidRPr="00644E41">
              <w:rPr>
                <w:rFonts w:eastAsia="Times New Roman"/>
                <w:sz w:val="18"/>
                <w:szCs w:val="18"/>
                <w:lang w:val="en-US" w:eastAsia="en-GB"/>
              </w:rPr>
              <w:fldChar w:fldCharType="begin"/>
            </w:r>
            <w:r w:rsidRPr="00644E41">
              <w:rPr>
                <w:rFonts w:eastAsia="Times New Roman"/>
                <w:sz w:val="18"/>
                <w:szCs w:val="18"/>
                <w:lang w:val="en-US" w:eastAsia="en-GB"/>
              </w:rPr>
              <w:instrText xml:space="preserve"> ADDIN ZOTERO_ITEM CSL_CITATION {"citationID":"IjdHMBD2","properties":{"formattedCitation":"\\super 16\\nosupersub{}","plainCitation":"16","noteIndex":0},"citationItems":[{"id":1684,"uris":["http://zotero.org/users/10117149/items/MERNG3HA"],"itemData":{"id":1684,"type":"article-journal","abstract":"Observational studies have reported the correlations between brain imaging-derived phenotypes (IDPs) and psychiatric disorders; however, whether the relationships are causal is uncertain. We conducted bidirectional two-sample Mendelian randomization (MR) analyses to explore the causalities between 587 reliable IDPs (N = 33,224 individuals) and 10 psychiatric disorders (N = 9,725 to 161,405). We identified nine IDPs for which there was evidence of a causal influence on risk of schizophrenia, anorexia nervosa and bipolar disorder. For example, 1 s.d. increase in the orientation dispersion index of the forceps major was associated with 32% lower odds of schizophrenia risk. Reverse MR indicated that only genetically predicted schizophrenia was positively associated with two IDPs, the cortical surface area and the volume of the right pars orbitalis. We established the BrainMR database (http://www.bigc.online/BrainMR/) to share our results. Our findings provide potential strategies for the prediction and intervention for psychiatric disorder risk at the brain-imaging level.","container-title":"Nature Neuroscience","DOI":"10.1038/s41593-022-01174-7","ISSN":"1546-1726","issue":"11","journalAbbreviation":"Nat Neurosci","language":"en","license":"2022 The Author(s), under exclusive licence to Springer Nature America, Inc.","note":"number: 11\npublisher: Nature Publishing Group","page":"1519-1527","source":"www.nature.com","title":"Mendelian randomization analyses support causal relationships between brain imaging-derived phenotypes and risk of psychiatric disorders","volume":"25","author":[{"family":"Guo","given":"Jing"},{"family":"Yu","given":"Ke"},{"family":"Dong","given":"Shan-Shan"},{"family":"Yao","given":"Shi"},{"family":"Rong","given":"Yu"},{"family":"Wu","given":"Hao"},{"family":"Zhang","given":"Kun"},{"family":"Jiang","given":"Feng"},{"family":"Chen","given":"Yi-Xiao"},{"family":"Guo","given":"Yan"},{"family":"Yang","given":"Tie-Lin"}],"issued":{"date-parts":[["2022",11]]}}}],"schema":"https://github.com/citation-style-language/schema/raw/master/csl-citation.json"} </w:instrText>
            </w:r>
            <w:r w:rsidRPr="00644E41">
              <w:rPr>
                <w:rFonts w:eastAsia="Times New Roman"/>
                <w:sz w:val="18"/>
                <w:szCs w:val="18"/>
                <w:lang w:val="en-US" w:eastAsia="en-GB"/>
              </w:rPr>
              <w:fldChar w:fldCharType="separate"/>
            </w:r>
            <w:r w:rsidRPr="00644E41">
              <w:rPr>
                <w:rFonts w:eastAsia="Times New Roman"/>
                <w:sz w:val="18"/>
                <w:szCs w:val="18"/>
                <w:vertAlign w:val="superscript"/>
                <w:lang w:val="en-US" w:eastAsia="en-GB"/>
              </w:rPr>
              <w:t>16</w:t>
            </w:r>
            <w:r w:rsidRPr="00644E41">
              <w:rPr>
                <w:rFonts w:eastAsia="Times New Roman"/>
                <w:sz w:val="18"/>
                <w:szCs w:val="18"/>
                <w:lang w:val="en-GB" w:eastAsia="en-GB"/>
              </w:rPr>
              <w:fldChar w:fldCharType="end"/>
            </w:r>
            <w:r w:rsidRPr="00644E41">
              <w:rPr>
                <w:rFonts w:eastAsia="Times New Roman"/>
                <w:sz w:val="18"/>
                <w:szCs w:val="18"/>
                <w:lang w:val="en-US" w:eastAsia="en-GB"/>
              </w:rPr>
              <w:t xml:space="preserve">. Additionally, we identified SNPs significantly associated with psychiatric measures, including Schizophrenia (SZN), as they may be confounders of both brain morphology and suicide risk </w:t>
            </w:r>
            <w:r w:rsidRPr="00644E41">
              <w:rPr>
                <w:rFonts w:eastAsia="Times New Roman"/>
                <w:b/>
                <w:sz w:val="18"/>
                <w:szCs w:val="18"/>
                <w:lang w:val="en-US" w:eastAsia="en-GB"/>
              </w:rPr>
              <w:t>(see Supplementary Methods A.1 for additional details)</w:t>
            </w:r>
            <w:r w:rsidRPr="00644E41">
              <w:rPr>
                <w:rFonts w:eastAsia="Times New Roman"/>
                <w:sz w:val="18"/>
                <w:szCs w:val="18"/>
                <w:lang w:val="en-US" w:eastAsia="en-GB"/>
              </w:rPr>
              <w:t>.</w:t>
            </w:r>
            <w:r>
              <w:rPr>
                <w:rFonts w:eastAsia="Times New Roman"/>
                <w:sz w:val="18"/>
                <w:szCs w:val="18"/>
                <w:lang w:val="en-US"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B85B385" w:rsidR="00D8098C" w:rsidRPr="00A1236D"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229BFDFD" w14:textId="4ACBC0D2" w:rsidR="00D8098C" w:rsidRDefault="00644E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w:t>
            </w:r>
            <w:r w:rsidRPr="00644E41">
              <w:rPr>
                <w:rFonts w:eastAsia="Times New Roman"/>
                <w:sz w:val="18"/>
                <w:szCs w:val="18"/>
                <w:lang w:val="en-US" w:eastAsia="en-GB"/>
              </w:rPr>
              <w:t xml:space="preserve">For our second approach, all SNPs were included as genetic IVs and the </w:t>
            </w:r>
            <w:proofErr w:type="spellStart"/>
            <w:r w:rsidRPr="00644E41">
              <w:rPr>
                <w:rFonts w:eastAsia="Times New Roman"/>
                <w:sz w:val="18"/>
                <w:szCs w:val="18"/>
                <w:lang w:val="en-US" w:eastAsia="en-GB"/>
              </w:rPr>
              <w:t>cML</w:t>
            </w:r>
            <w:proofErr w:type="spellEnd"/>
            <w:r w:rsidRPr="00644E41">
              <w:rPr>
                <w:rFonts w:eastAsia="Times New Roman"/>
                <w:sz w:val="18"/>
                <w:szCs w:val="18"/>
                <w:lang w:val="en-US" w:eastAsia="en-GB"/>
              </w:rPr>
              <w:t xml:space="preserve">-MA method was applied using the </w:t>
            </w:r>
            <w:r w:rsidRPr="00644E41">
              <w:rPr>
                <w:rFonts w:eastAsia="Times New Roman"/>
                <w:i/>
                <w:sz w:val="18"/>
                <w:szCs w:val="18"/>
                <w:lang w:val="en-US" w:eastAsia="en-GB"/>
              </w:rPr>
              <w:t>MRcML</w:t>
            </w:r>
            <w:r w:rsidRPr="00644E41">
              <w:rPr>
                <w:rFonts w:eastAsia="Times New Roman"/>
                <w:sz w:val="18"/>
                <w:szCs w:val="18"/>
                <w:lang w:val="en-US" w:eastAsia="en-GB"/>
              </w:rPr>
              <w:fldChar w:fldCharType="begin"/>
            </w:r>
            <w:r w:rsidRPr="00644E41">
              <w:rPr>
                <w:rFonts w:eastAsia="Times New Roman"/>
                <w:sz w:val="18"/>
                <w:szCs w:val="18"/>
                <w:lang w:val="en-US" w:eastAsia="en-GB"/>
              </w:rPr>
              <w:instrText xml:space="preserve"> ADDIN ZOTERO_ITEM CSL_CITATION {"citationID":"6GEzjWIv","properties":{"formattedCitation":"\\super 21\\nosupersub{}","plainCitation":"21","noteIndex":0},"citationItems":[{"id":1697,"uris":["http://zotero.org/users/10117149/items/SXA3SF2H"],"itemData":{"id":1697,"type":"article-journal","abstract":"With the increasing availability of large-scale GWAS summary data on various complex traits and diseases, there have been tremendous interests in applications of Mendelian randomization (MR) to investigate causal relationships between pairs of traits using SNPs as instrumental variables (IVs) based on observational data. In spite of the potential significance of such applications, the validity of their causal conclusions critically depends on some strong modeling assumptions required by MR, which may be violated due to the widespread (horizontal) pleiotropy. Although many MR methods have been proposed recently to relax the assumptions by mainly dealing with uncorrelated pleiotropy, only a few can handle correlated pleiotropy, in which some SNPs/IVs may be associated with hidden confounders, such as some heritable factors shared by both traits. Here we propose a simple and effective approach based on constrained maximum likelihood and model averaging, called cML-MA, applicable to GWAS summary data. To deal with more challenging situations with many invalid IVs with only weak pleiotropic effects, we modify and improve it with data perturbation. Extensive simulations demonstrated that the proposed methods could control the type I error rate better while achieving higher power than other competitors. Applications to 48 risk factor-disease pairs based on large-scale GWAS summary data of 3 cardio-metabolic diseases (coronary artery disease, stroke, and type 2 diabetes), asthma, and 12 risk factors confirmed its superior performance.","container-title":"The American Journal of Human Genetics","DOI":"10.1016/j.ajhg.2021.05.014","ISSN":"0002-9297","issue":"7","journalAbbreviation":"The American Journal of Human Genetics","page":"1251-1269","source":"ScienceDirect","title":"Constrained maximum likelihood-based Mendelian randomization robust to both correlated and uncorrelated pleiotropic effects","volume":"108","author":[{"family":"Xue","given":"Haoran"},{"family":"Shen","given":"Xiaotong"},{"family":"Pan","given":"Wei"}],"issued":{"date-parts":[["2021",7,1]]}}}],"schema":"https://github.com/citation-style-language/schema/raw/master/csl-citation.json"} </w:instrText>
            </w:r>
            <w:r w:rsidRPr="00644E41">
              <w:rPr>
                <w:rFonts w:eastAsia="Times New Roman"/>
                <w:sz w:val="18"/>
                <w:szCs w:val="18"/>
                <w:lang w:val="en-US" w:eastAsia="en-GB"/>
              </w:rPr>
              <w:fldChar w:fldCharType="separate"/>
            </w:r>
            <w:r w:rsidRPr="00644E41">
              <w:rPr>
                <w:rFonts w:eastAsia="Times New Roman"/>
                <w:sz w:val="18"/>
                <w:szCs w:val="18"/>
                <w:vertAlign w:val="superscript"/>
                <w:lang w:val="en-US" w:eastAsia="en-GB"/>
              </w:rPr>
              <w:t>21</w:t>
            </w:r>
            <w:r w:rsidRPr="00644E41">
              <w:rPr>
                <w:rFonts w:eastAsia="Times New Roman"/>
                <w:sz w:val="18"/>
                <w:szCs w:val="18"/>
                <w:lang w:val="en-GB" w:eastAsia="en-GB"/>
              </w:rPr>
              <w:fldChar w:fldCharType="end"/>
            </w:r>
            <w:r w:rsidRPr="00644E41">
              <w:rPr>
                <w:rFonts w:eastAsia="Times New Roman"/>
                <w:sz w:val="18"/>
                <w:szCs w:val="18"/>
                <w:lang w:val="en-US" w:eastAsia="en-GB"/>
              </w:rPr>
              <w:t xml:space="preserve"> package.</w:t>
            </w:r>
            <w:r>
              <w:rPr>
                <w:rFonts w:eastAsia="Times New Roman"/>
                <w:sz w:val="18"/>
                <w:szCs w:val="18"/>
                <w:lang w:val="en-US" w:eastAsia="en-GB"/>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00632F1" w:rsidR="00D8098C" w:rsidRPr="00A1236D" w:rsidRDefault="003E2A0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9626260" w14:textId="596D8562" w:rsidR="00D8098C" w:rsidRDefault="00046D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046D7B">
              <w:rPr>
                <w:rFonts w:eastAsia="Times New Roman"/>
                <w:sz w:val="18"/>
                <w:szCs w:val="18"/>
                <w:lang w:val="en-GB" w:eastAsia="en-GB"/>
              </w:rPr>
              <w:t>All MR analyses were performed using the R (version 4.3.1) statistical programming language and R-Studio (version 2023.12.0). We used the MendelianRandomization18 package to apply various two-sample MR approaches</w:t>
            </w:r>
            <w:r>
              <w:rPr>
                <w:rFonts w:eastAsia="Times New Roman"/>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A6BD2A6" w:rsidR="00D8098C" w:rsidRPr="00A1236D" w:rsidRDefault="00046D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024DED0D" w:rsidR="00D8098C" w:rsidRDefault="00046D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is study was not pre-registered. </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2E87679" w:rsidR="00D8098C" w:rsidRPr="00A1236D" w:rsidRDefault="00532D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00D65497" w14:textId="379C5647" w:rsidR="00D8098C" w:rsidRDefault="00532D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two-sample MR</w:t>
            </w:r>
            <w:r w:rsidR="00FA14C1">
              <w:rPr>
                <w:rFonts w:eastAsia="Times New Roman"/>
                <w:sz w:val="18"/>
                <w:szCs w:val="18"/>
                <w:lang w:val="en-GB" w:eastAsia="en-GB"/>
              </w:rPr>
              <w:t xml:space="preserve"> using summary statistics</w:t>
            </w:r>
            <w:r>
              <w:rPr>
                <w:rFonts w:eastAsia="Times New Roman"/>
                <w:sz w:val="18"/>
                <w:szCs w:val="18"/>
                <w:lang w:val="en-GB" w:eastAsia="en-GB"/>
              </w:rPr>
              <w:t xml:space="preserve">. </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4ABF3F9" w:rsidR="00D8098C" w:rsidRPr="00A1236D" w:rsidRDefault="00532D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0FD9D468" w14:textId="2198E916" w:rsidR="00D8098C" w:rsidRDefault="001048D0"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Reported in the GWAS studies from which we derived summary statistic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D22E198" w:rsidR="00D8098C" w:rsidRPr="00A1236D" w:rsidRDefault="00532D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6111EDCD" w:rsidR="00D8098C" w:rsidRDefault="00532D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two-sample MR</w:t>
            </w:r>
            <w:r w:rsidR="00FA14C1">
              <w:rPr>
                <w:rFonts w:eastAsia="Times New Roman"/>
                <w:sz w:val="18"/>
                <w:szCs w:val="18"/>
                <w:lang w:val="en-GB" w:eastAsia="en-GB"/>
              </w:rPr>
              <w:t xml:space="preserve"> using summary statistics</w:t>
            </w:r>
            <w:r>
              <w:rPr>
                <w:rFonts w:eastAsia="Times New Roman"/>
                <w:sz w:val="18"/>
                <w:szCs w:val="18"/>
                <w:lang w:val="en-GB" w:eastAsia="en-GB"/>
              </w:rPr>
              <w:t xml:space="preserve">. </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3476BEC" w14:textId="77777777" w:rsidR="00D8098C" w:rsidRDefault="0049149D" w:rsidP="00426603">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i</w:t>
            </w:r>
            <w:proofErr w:type="spellEnd"/>
            <w:r>
              <w:rPr>
                <w:rFonts w:eastAsia="Times New Roman"/>
                <w:sz w:val="18"/>
                <w:szCs w:val="18"/>
                <w:lang w:val="en-GB" w:eastAsia="en-GB"/>
              </w:rPr>
              <w:t>) NA</w:t>
            </w:r>
          </w:p>
          <w:p w14:paraId="4948EE3D" w14:textId="5501FF88" w:rsidR="0049149D" w:rsidRPr="00A1236D" w:rsidRDefault="004914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i) </w:t>
            </w:r>
            <w:r w:rsidR="003E2A0F">
              <w:rPr>
                <w:rFonts w:eastAsia="Times New Roman"/>
                <w:sz w:val="18"/>
                <w:szCs w:val="18"/>
                <w:lang w:val="en-GB" w:eastAsia="en-GB"/>
              </w:rPr>
              <w:t>5</w:t>
            </w:r>
          </w:p>
        </w:tc>
        <w:tc>
          <w:tcPr>
            <w:tcW w:w="4320" w:type="dxa"/>
            <w:shd w:val="clear" w:color="auto" w:fill="EEEEEE"/>
          </w:tcPr>
          <w:p w14:paraId="6C385D20" w14:textId="614327AD" w:rsidR="001048D0" w:rsidRDefault="001048D0" w:rsidP="00426603">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i</w:t>
            </w:r>
            <w:proofErr w:type="spellEnd"/>
            <w:r>
              <w:rPr>
                <w:rFonts w:eastAsia="Times New Roman"/>
                <w:sz w:val="18"/>
                <w:szCs w:val="18"/>
                <w:lang w:val="en-GB" w:eastAsia="en-GB"/>
              </w:rPr>
              <w:t>) NA for two-sample MR using summary statistics.</w:t>
            </w:r>
          </w:p>
          <w:p w14:paraId="5B2A1A71" w14:textId="3AAF4502" w:rsidR="00D8098C" w:rsidRDefault="007149B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i) </w:t>
            </w:r>
            <w:r w:rsidR="003E2A0F">
              <w:rPr>
                <w:rFonts w:eastAsia="Times New Roman"/>
                <w:sz w:val="18"/>
                <w:szCs w:val="18"/>
                <w:lang w:val="en-GB" w:eastAsia="en-GB"/>
              </w:rPr>
              <w:t>“</w:t>
            </w:r>
            <w:r w:rsidR="003E2A0F" w:rsidRPr="003E2A0F">
              <w:rPr>
                <w:rFonts w:eastAsia="Times New Roman"/>
                <w:sz w:val="18"/>
                <w:szCs w:val="18"/>
                <w:lang w:val="en-US" w:eastAsia="en-GB"/>
              </w:rPr>
              <w:t>Notably, we chose to use two GWAS summary statistics derived from meta-analyzed study: 1) one derived from using the EUR ancestry sample only, which consisted of 35,786 cases and 779, 392 controls and 2) another derived from using a multi-ancestry sample which included 41,438 cases and 580,259 controls, of which roughly 81% were of EUR, 11% of African (AFR), 5% of East Asian (EAS), and 3% of Latin (LAT) ancestry admixtures. Importantly, the sample used for the multi-ancestry GWAS summary statistics excluded samples from the UKB.</w:t>
            </w:r>
            <w:r w:rsidR="003E2A0F">
              <w:rPr>
                <w:rFonts w:eastAsia="Times New Roman"/>
                <w:sz w:val="18"/>
                <w:szCs w:val="18"/>
                <w:lang w:val="en-US" w:eastAsia="en-GB"/>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C495F2A" w:rsidR="00D8098C" w:rsidRPr="00A1236D" w:rsidRDefault="003E2A0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BCA1C07" w14:textId="4B18871B" w:rsidR="00D8098C" w:rsidRDefault="003E2A0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ffect sizes may require permissions from corresponding authors of </w:t>
            </w:r>
            <w:r w:rsidR="009311AF">
              <w:rPr>
                <w:rFonts w:eastAsia="Times New Roman"/>
                <w:sz w:val="18"/>
                <w:szCs w:val="18"/>
                <w:lang w:val="en-GB" w:eastAsia="en-GB"/>
              </w:rPr>
              <w:t xml:space="preserve">the respective </w:t>
            </w:r>
            <w:r>
              <w:rPr>
                <w:rFonts w:eastAsia="Times New Roman"/>
                <w:sz w:val="18"/>
                <w:szCs w:val="18"/>
                <w:lang w:val="en-GB" w:eastAsia="en-GB"/>
              </w:rPr>
              <w:t xml:space="preserve">GWAS research articles. </w:t>
            </w:r>
            <w:r w:rsidR="00F8028A">
              <w:rPr>
                <w:rFonts w:eastAsia="Times New Roman"/>
                <w:sz w:val="18"/>
                <w:szCs w:val="18"/>
                <w:lang w:val="en-GB" w:eastAsia="en-GB"/>
              </w:rPr>
              <w:t xml:space="preserve"> </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B356827" w:rsidR="00D8098C" w:rsidRPr="00A1236D" w:rsidRDefault="003E5F9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tc>
        <w:tc>
          <w:tcPr>
            <w:tcW w:w="4320" w:type="dxa"/>
          </w:tcPr>
          <w:p w14:paraId="4564CEDB" w14:textId="08EAF819" w:rsidR="00D8098C" w:rsidRDefault="00F8028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9311AF">
              <w:rPr>
                <w:rFonts w:eastAsia="Times New Roman"/>
                <w:sz w:val="18"/>
                <w:szCs w:val="18"/>
                <w:lang w:val="en-GB" w:eastAsia="en-GB"/>
              </w:rPr>
              <w:t>Figure 2</w:t>
            </w:r>
            <w:r>
              <w:rPr>
                <w:rFonts w:eastAsia="Times New Roman"/>
                <w:sz w:val="18"/>
                <w:szCs w:val="18"/>
                <w:lang w:val="en-GB" w:eastAsia="en-GB"/>
              </w:rPr>
              <w:t xml:space="preserve">. </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F8EC5D6" w:rsidR="00D8098C" w:rsidRPr="00A1236D" w:rsidRDefault="00F8028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6154174" w:rsidR="00D8098C" w:rsidRDefault="00F8028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for our analyses. </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D85FA14" w:rsidR="00D8098C" w:rsidRPr="00A1236D" w:rsidRDefault="003E5F9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tc>
        <w:tc>
          <w:tcPr>
            <w:tcW w:w="4320" w:type="dxa"/>
          </w:tcPr>
          <w:p w14:paraId="7B9F0A4D" w14:textId="4454EA9F" w:rsidR="00D8098C" w:rsidRDefault="00F8028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w:t>
            </w:r>
            <w:r w:rsidR="009311AF">
              <w:rPr>
                <w:rFonts w:eastAsia="Times New Roman"/>
                <w:sz w:val="18"/>
                <w:szCs w:val="18"/>
                <w:lang w:val="en-GB" w:eastAsia="en-GB"/>
              </w:rPr>
              <w:t xml:space="preserve"> 2. </w:t>
            </w:r>
            <w:r>
              <w:rPr>
                <w:rFonts w:eastAsia="Times New Roman"/>
                <w:sz w:val="18"/>
                <w:szCs w:val="18"/>
                <w:lang w:val="en-GB" w:eastAsia="en-GB"/>
              </w:rPr>
              <w:t xml:space="preserve"> </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2DCD8EDE" w14:textId="77777777" w:rsidR="00D8098C" w:rsidRDefault="00FC179D" w:rsidP="00426603">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Table</w:t>
            </w:r>
            <w:proofErr w:type="spellEnd"/>
            <w:r>
              <w:rPr>
                <w:rFonts w:eastAsia="Times New Roman"/>
                <w:sz w:val="18"/>
                <w:szCs w:val="18"/>
                <w:lang w:val="en-GB" w:eastAsia="en-GB"/>
              </w:rPr>
              <w:t xml:space="preserve"> 5, </w:t>
            </w:r>
            <w:proofErr w:type="spellStart"/>
            <w:r>
              <w:rPr>
                <w:rFonts w:eastAsia="Times New Roman"/>
                <w:sz w:val="18"/>
                <w:szCs w:val="18"/>
                <w:lang w:val="en-GB" w:eastAsia="en-GB"/>
              </w:rPr>
              <w:t>STable</w:t>
            </w:r>
            <w:proofErr w:type="spellEnd"/>
            <w:r>
              <w:rPr>
                <w:rFonts w:eastAsia="Times New Roman"/>
                <w:sz w:val="18"/>
                <w:szCs w:val="18"/>
                <w:lang w:val="en-GB" w:eastAsia="en-GB"/>
              </w:rPr>
              <w:t xml:space="preserve"> 2, </w:t>
            </w:r>
            <w:proofErr w:type="spellStart"/>
            <w:r>
              <w:rPr>
                <w:rFonts w:eastAsia="Times New Roman"/>
                <w:sz w:val="18"/>
                <w:szCs w:val="18"/>
                <w:lang w:val="en-GB" w:eastAsia="en-GB"/>
              </w:rPr>
              <w:t>STable</w:t>
            </w:r>
            <w:proofErr w:type="spellEnd"/>
            <w:r>
              <w:rPr>
                <w:rFonts w:eastAsia="Times New Roman"/>
                <w:sz w:val="18"/>
                <w:szCs w:val="18"/>
                <w:lang w:val="en-GB" w:eastAsia="en-GB"/>
              </w:rPr>
              <w:t xml:space="preserve"> 4</w:t>
            </w:r>
          </w:p>
          <w:p w14:paraId="6E2D56F0" w14:textId="518A5563" w:rsidR="00FC179D" w:rsidRPr="00A1236D" w:rsidRDefault="00FC179D" w:rsidP="00426603">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Table</w:t>
            </w:r>
            <w:proofErr w:type="spellEnd"/>
            <w:r>
              <w:rPr>
                <w:rFonts w:eastAsia="Times New Roman"/>
                <w:sz w:val="18"/>
                <w:szCs w:val="18"/>
                <w:lang w:val="en-GB" w:eastAsia="en-GB"/>
              </w:rPr>
              <w:t xml:space="preserve"> 7</w:t>
            </w:r>
          </w:p>
        </w:tc>
        <w:tc>
          <w:tcPr>
            <w:tcW w:w="4320" w:type="dxa"/>
          </w:tcPr>
          <w:p w14:paraId="4AC27418" w14:textId="50595C1B" w:rsidR="00D8098C" w:rsidRDefault="004310F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levance Assumption: See F-statistics in</w:t>
            </w:r>
            <w:r w:rsidR="00FC179D">
              <w:rPr>
                <w:rFonts w:eastAsia="Times New Roman"/>
                <w:sz w:val="18"/>
                <w:szCs w:val="18"/>
                <w:lang w:val="en-GB" w:eastAsia="en-GB"/>
              </w:rPr>
              <w:t xml:space="preserve"> Supplementary</w:t>
            </w:r>
            <w:r>
              <w:rPr>
                <w:rFonts w:eastAsia="Times New Roman"/>
                <w:sz w:val="18"/>
                <w:szCs w:val="18"/>
                <w:lang w:val="en-GB" w:eastAsia="en-GB"/>
              </w:rPr>
              <w:t xml:space="preserve"> Table </w:t>
            </w:r>
            <w:r w:rsidR="00FC179D">
              <w:rPr>
                <w:rFonts w:eastAsia="Times New Roman"/>
                <w:sz w:val="18"/>
                <w:szCs w:val="18"/>
                <w:lang w:val="en-GB" w:eastAsia="en-GB"/>
              </w:rPr>
              <w:t>5</w:t>
            </w:r>
            <w:r>
              <w:rPr>
                <w:rFonts w:eastAsia="Times New Roman"/>
                <w:sz w:val="18"/>
                <w:szCs w:val="18"/>
                <w:lang w:val="en-GB" w:eastAsia="en-GB"/>
              </w:rPr>
              <w:t xml:space="preserve"> and variant-exposure associations in Supplementary Table </w:t>
            </w:r>
            <w:r w:rsidR="00FC179D">
              <w:rPr>
                <w:rFonts w:eastAsia="Times New Roman"/>
                <w:sz w:val="18"/>
                <w:szCs w:val="18"/>
                <w:lang w:val="en-GB" w:eastAsia="en-GB"/>
              </w:rPr>
              <w:t>7</w:t>
            </w:r>
            <w:r>
              <w:rPr>
                <w:rFonts w:eastAsia="Times New Roman"/>
                <w:sz w:val="18"/>
                <w:szCs w:val="18"/>
                <w:lang w:val="en-GB" w:eastAsia="en-GB"/>
              </w:rPr>
              <w:t>.</w:t>
            </w:r>
          </w:p>
          <w:p w14:paraId="31D9C0C8" w14:textId="77777777" w:rsidR="004310F4" w:rsidRDefault="004310F4" w:rsidP="00426603">
            <w:pPr>
              <w:spacing w:beforeLines="40" w:before="96" w:afterLines="40" w:after="96" w:line="24" w:lineRule="atLeast"/>
              <w:rPr>
                <w:rFonts w:eastAsia="Times New Roman"/>
                <w:sz w:val="18"/>
                <w:szCs w:val="18"/>
                <w:lang w:val="en-GB" w:eastAsia="en-GB"/>
              </w:rPr>
            </w:pPr>
          </w:p>
          <w:p w14:paraId="66F94BAE" w14:textId="7907E0BC" w:rsidR="004310F4" w:rsidRDefault="004310F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dependence Assumption: </w:t>
            </w:r>
            <w:r w:rsidR="00BC6F13">
              <w:rPr>
                <w:rFonts w:eastAsia="Times New Roman"/>
                <w:sz w:val="18"/>
                <w:szCs w:val="18"/>
                <w:lang w:val="en-GB" w:eastAsia="en-GB"/>
              </w:rPr>
              <w:t>See supplementary Table 2</w:t>
            </w:r>
            <w:r w:rsidR="003C03A7">
              <w:rPr>
                <w:rFonts w:eastAsia="Times New Roman"/>
                <w:sz w:val="18"/>
                <w:szCs w:val="18"/>
                <w:lang w:val="en-GB" w:eastAsia="en-GB"/>
              </w:rPr>
              <w:t xml:space="preserve"> </w:t>
            </w:r>
            <w:r w:rsidR="00BC6F13">
              <w:rPr>
                <w:rFonts w:eastAsia="Times New Roman"/>
                <w:sz w:val="18"/>
                <w:szCs w:val="18"/>
                <w:lang w:val="en-GB" w:eastAsia="en-GB"/>
              </w:rPr>
              <w:t xml:space="preserve">for associations between SNPs and potential confounders. </w:t>
            </w:r>
          </w:p>
          <w:p w14:paraId="1E139703" w14:textId="77777777" w:rsidR="00BC6F13" w:rsidRDefault="00BC6F13" w:rsidP="00426603">
            <w:pPr>
              <w:spacing w:beforeLines="40" w:before="96" w:afterLines="40" w:after="96" w:line="24" w:lineRule="atLeast"/>
              <w:rPr>
                <w:rFonts w:eastAsia="Times New Roman"/>
                <w:sz w:val="18"/>
                <w:szCs w:val="18"/>
                <w:lang w:val="en-GB" w:eastAsia="en-GB"/>
              </w:rPr>
            </w:pPr>
          </w:p>
          <w:p w14:paraId="5E7081D1" w14:textId="6D824373" w:rsidR="00BC6F13" w:rsidRDefault="00BC6F1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triction Exclusion Assumption: </w:t>
            </w:r>
            <w:r w:rsidR="003C03A7">
              <w:rPr>
                <w:rFonts w:eastAsia="Times New Roman"/>
                <w:sz w:val="18"/>
                <w:szCs w:val="18"/>
                <w:lang w:val="en-GB" w:eastAsia="en-GB"/>
              </w:rPr>
              <w:t xml:space="preserve">See </w:t>
            </w:r>
            <w:r w:rsidR="00FC179D">
              <w:rPr>
                <w:rFonts w:eastAsia="Times New Roman"/>
                <w:sz w:val="18"/>
                <w:szCs w:val="18"/>
                <w:lang w:val="en-GB" w:eastAsia="en-GB"/>
              </w:rPr>
              <w:t>Supplementary Table for</w:t>
            </w:r>
            <w:r w:rsidR="003C03A7">
              <w:rPr>
                <w:rFonts w:eastAsia="Times New Roman"/>
                <w:sz w:val="18"/>
                <w:szCs w:val="18"/>
                <w:lang w:val="en-GB" w:eastAsia="en-GB"/>
              </w:rPr>
              <w:t xml:space="preserve"> MR-PRESSO statistics assessing the presence </w:t>
            </w:r>
            <w:r w:rsidR="00FC179D">
              <w:rPr>
                <w:rFonts w:eastAsia="Times New Roman"/>
                <w:sz w:val="18"/>
                <w:szCs w:val="18"/>
                <w:lang w:val="en-GB" w:eastAsia="en-GB"/>
              </w:rPr>
              <w:t>of heterogeneity</w:t>
            </w:r>
            <w:r w:rsidR="003C03A7">
              <w:rPr>
                <w:rFonts w:eastAsia="Times New Roman"/>
                <w:sz w:val="18"/>
                <w:szCs w:val="18"/>
                <w:lang w:val="en-GB" w:eastAsia="en-GB"/>
              </w:rPr>
              <w:t xml:space="preserve">. </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D71A29D" w:rsidR="00D8098C" w:rsidRPr="00A1236D"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1A7F535A" w:rsidR="00D8098C"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r w:rsidR="00143BF6">
              <w:rPr>
                <w:rFonts w:eastAsia="Times New Roman"/>
                <w:sz w:val="18"/>
                <w:szCs w:val="18"/>
                <w:lang w:val="en-GB" w:eastAsia="en-GB"/>
              </w:rPr>
              <w:t xml:space="preserve"> </w:t>
            </w:r>
            <w:r w:rsidR="003C03A7">
              <w:rPr>
                <w:rFonts w:eastAsia="Times New Roman"/>
                <w:sz w:val="18"/>
                <w:szCs w:val="18"/>
                <w:lang w:val="en-GB" w:eastAsia="en-GB"/>
              </w:rPr>
              <w:t xml:space="preserve"> </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04F88C6F"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34E6010F"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AEC2D45" w:rsidR="00D8098C" w:rsidRPr="00A1236D"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w:t>
            </w:r>
          </w:p>
        </w:tc>
        <w:tc>
          <w:tcPr>
            <w:tcW w:w="4320" w:type="dxa"/>
            <w:shd w:val="clear" w:color="auto" w:fill="EEEEEE"/>
          </w:tcPr>
          <w:p w14:paraId="73386906" w14:textId="46B07298" w:rsidR="00D8098C"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 2 for results form Weighted-Median, MR-Egger, MR-PRSESO, and MR-</w:t>
            </w:r>
            <w:proofErr w:type="spellStart"/>
            <w:r>
              <w:rPr>
                <w:rFonts w:eastAsia="Times New Roman"/>
                <w:sz w:val="18"/>
                <w:szCs w:val="18"/>
                <w:lang w:val="en-GB" w:eastAsia="en-GB"/>
              </w:rPr>
              <w:t>cML.</w:t>
            </w:r>
            <w:proofErr w:type="spellEnd"/>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8DB9A96" w:rsidR="00D8098C" w:rsidRPr="00A1236D"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DD9D484" w14:textId="41B8FE70" w:rsidR="00FC179D" w:rsidRPr="00FC179D" w:rsidRDefault="00FC179D" w:rsidP="00FC179D">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r w:rsidRPr="00FC179D">
              <w:rPr>
                <w:rFonts w:eastAsia="Times New Roman"/>
                <w:sz w:val="18"/>
                <w:szCs w:val="18"/>
                <w:lang w:val="en-US" w:eastAsia="en-GB"/>
              </w:rPr>
              <w:t xml:space="preserve">For our second approach, all SNPs were included as genetic IVs and the </w:t>
            </w:r>
            <w:proofErr w:type="spellStart"/>
            <w:r w:rsidRPr="00FC179D">
              <w:rPr>
                <w:rFonts w:eastAsia="Times New Roman"/>
                <w:sz w:val="18"/>
                <w:szCs w:val="18"/>
                <w:lang w:val="en-US" w:eastAsia="en-GB"/>
              </w:rPr>
              <w:t>cML</w:t>
            </w:r>
            <w:proofErr w:type="spellEnd"/>
            <w:r w:rsidRPr="00FC179D">
              <w:rPr>
                <w:rFonts w:eastAsia="Times New Roman"/>
                <w:sz w:val="18"/>
                <w:szCs w:val="18"/>
                <w:lang w:val="en-US" w:eastAsia="en-GB"/>
              </w:rPr>
              <w:t xml:space="preserve">-MA method was applied using the </w:t>
            </w:r>
            <w:r w:rsidRPr="00FC179D">
              <w:rPr>
                <w:rFonts w:eastAsia="Times New Roman"/>
                <w:i/>
                <w:sz w:val="18"/>
                <w:szCs w:val="18"/>
                <w:lang w:val="en-US" w:eastAsia="en-GB"/>
              </w:rPr>
              <w:t>MRcML</w:t>
            </w:r>
            <w:r w:rsidRPr="00FC179D">
              <w:rPr>
                <w:rFonts w:eastAsia="Times New Roman"/>
                <w:sz w:val="18"/>
                <w:szCs w:val="18"/>
                <w:lang w:val="en-US" w:eastAsia="en-GB"/>
              </w:rPr>
              <w:fldChar w:fldCharType="begin"/>
            </w:r>
            <w:r w:rsidRPr="00FC179D">
              <w:rPr>
                <w:rFonts w:eastAsia="Times New Roman"/>
                <w:sz w:val="18"/>
                <w:szCs w:val="18"/>
                <w:lang w:val="en-US" w:eastAsia="en-GB"/>
              </w:rPr>
              <w:instrText xml:space="preserve"> ADDIN ZOTERO_ITEM CSL_CITATION {"citationID":"6GEzjWIv","properties":{"formattedCitation":"\\super 21\\nosupersub{}","plainCitation":"21","noteIndex":0},"citationItems":[{"id":1697,"uris":["http://zotero.org/users/10117149/items/SXA3SF2H"],"itemData":{"id":1697,"type":"article-journal","abstract":"With the increasing availability of large-scale GWAS summary data on various complex traits and diseases, there have been tremendous interests in applications of Mendelian randomization (MR) to investigate causal relationships between pairs of traits using SNPs as instrumental variables (IVs) based on observational data. In spite of the potential significance of such applications, the validity of their causal conclusions critically depends on some strong modeling assumptions required by MR, which may be violated due to the widespread (horizontal) pleiotropy. Although many MR methods have been proposed recently to relax the assumptions by mainly dealing with uncorrelated pleiotropy, only a few can handle correlated pleiotropy, in which some SNPs/IVs may be associated with hidden confounders, such as some heritable factors shared by both traits. Here we propose a simple and effective approach based on constrained maximum likelihood and model averaging, called cML-MA, applicable to GWAS summary data. To deal with more challenging situations with many invalid IVs with only weak pleiotropic effects, we modify and improve it with data perturbation. Extensive simulations demonstrated that the proposed methods could control the type I error rate better while achieving higher power than other competitors. Applications to 48 risk factor-disease pairs based on large-scale GWAS summary data of 3 cardio-metabolic diseases (coronary artery disease, stroke, and type 2 diabetes), asthma, and 12 risk factors confirmed its superior performance.","container-title":"The American Journal of Human Genetics","DOI":"10.1016/j.ajhg.2021.05.014","ISSN":"0002-9297","issue":"7","journalAbbreviation":"The American Journal of Human Genetics","page":"1251-1269","source":"ScienceDirect","title":"Constrained maximum likelihood-based Mendelian randomization robust to both correlated and uncorrelated pleiotropic effects","volume":"108","author":[{"family":"Xue","given":"Haoran"},{"family":"Shen","given":"Xiaotong"},{"family":"Pan","given":"Wei"}],"issued":{"date-parts":[["2021",7,1]]}}}],"schema":"https://github.com/citation-style-language/schema/raw/master/csl-citation.json"} </w:instrText>
            </w:r>
            <w:r w:rsidRPr="00FC179D">
              <w:rPr>
                <w:rFonts w:eastAsia="Times New Roman"/>
                <w:sz w:val="18"/>
                <w:szCs w:val="18"/>
                <w:lang w:val="en-US" w:eastAsia="en-GB"/>
              </w:rPr>
              <w:fldChar w:fldCharType="separate"/>
            </w:r>
            <w:r w:rsidRPr="00FC179D">
              <w:rPr>
                <w:rFonts w:eastAsia="Times New Roman"/>
                <w:sz w:val="18"/>
                <w:szCs w:val="18"/>
                <w:vertAlign w:val="superscript"/>
                <w:lang w:val="en-US" w:eastAsia="en-GB"/>
              </w:rPr>
              <w:t>21</w:t>
            </w:r>
            <w:r w:rsidRPr="00FC179D">
              <w:rPr>
                <w:rFonts w:eastAsia="Times New Roman"/>
                <w:sz w:val="18"/>
                <w:szCs w:val="18"/>
                <w:lang w:val="en-GB" w:eastAsia="en-GB"/>
              </w:rPr>
              <w:fldChar w:fldCharType="end"/>
            </w:r>
            <w:r w:rsidRPr="00FC179D">
              <w:rPr>
                <w:rFonts w:eastAsia="Times New Roman"/>
                <w:sz w:val="18"/>
                <w:szCs w:val="18"/>
                <w:lang w:val="en-US" w:eastAsia="en-GB"/>
              </w:rPr>
              <w:t xml:space="preserve"> package. The MR-</w:t>
            </w:r>
            <w:proofErr w:type="spellStart"/>
            <w:r w:rsidRPr="00FC179D">
              <w:rPr>
                <w:rFonts w:eastAsia="Times New Roman"/>
                <w:sz w:val="18"/>
                <w:szCs w:val="18"/>
                <w:lang w:val="en-US" w:eastAsia="en-GB"/>
              </w:rPr>
              <w:t>cML</w:t>
            </w:r>
            <w:proofErr w:type="spellEnd"/>
            <w:r w:rsidRPr="00FC179D">
              <w:rPr>
                <w:rFonts w:eastAsia="Times New Roman"/>
                <w:sz w:val="18"/>
                <w:szCs w:val="18"/>
                <w:lang w:val="en-US" w:eastAsia="en-GB"/>
              </w:rPr>
              <w:t xml:space="preserve"> method reports results from two sub-approaches. One is an Akaike Information Criterion (AIC)-based approach that generally has greater statistical power but is less stringent in IV selection and thus more susceptible to type I error. The other is a Bayesian Information Criterion (BIC)-based approach that is more conservative and selective in genetic IVs at the cost of lower statistical power. </w:t>
            </w:r>
            <w:r>
              <w:rPr>
                <w:rFonts w:eastAsia="Times New Roman"/>
                <w:sz w:val="18"/>
                <w:szCs w:val="18"/>
                <w:lang w:val="en-US" w:eastAsia="en-GB"/>
              </w:rPr>
              <w:t>“</w:t>
            </w:r>
          </w:p>
          <w:p w14:paraId="5BB83735" w14:textId="7A291492"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85AC0F6" w:rsidR="00D8098C" w:rsidRPr="00A1236D"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shd w:val="clear" w:color="auto" w:fill="EEEEEE"/>
          </w:tcPr>
          <w:p w14:paraId="66751F07" w14:textId="54C94F58" w:rsidR="00D8098C"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C179D">
              <w:rPr>
                <w:rFonts w:eastAsia="Times New Roman"/>
                <w:sz w:val="18"/>
                <w:szCs w:val="18"/>
                <w:lang w:val="en-US" w:eastAsia="en-GB"/>
              </w:rPr>
              <w:t xml:space="preserve">We also assessed the reverse causal hypothesis that suicide attempt causes decreased TCSA. 4 independent SNPs significantly associated with suicide attempt from a EUR ancestry sample GWAS and 8 significant independent SNPs from a multi-ancestry sample GWAS of suicide attempt were considered as potential genetic IVs, though one </w:t>
            </w:r>
            <w:r w:rsidRPr="00FC179D">
              <w:rPr>
                <w:rFonts w:eastAsia="Times New Roman"/>
                <w:sz w:val="18"/>
                <w:szCs w:val="18"/>
                <w:lang w:val="en-US" w:eastAsia="en-GB"/>
              </w:rPr>
              <w:lastRenderedPageBreak/>
              <w:t>ambiguous SNP from the multi-ancestry GWAS was excluded form subsequent analyses.</w:t>
            </w:r>
            <w:r>
              <w:rPr>
                <w:rFonts w:eastAsia="Times New Roman"/>
                <w:sz w:val="18"/>
                <w:szCs w:val="18"/>
                <w:lang w:val="en-US" w:eastAsia="en-GB"/>
              </w:rPr>
              <w:t>”</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B453036" w:rsidR="00D8098C" w:rsidRPr="00A1236D" w:rsidRDefault="002611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5FF68806" w:rsidR="00D8098C" w:rsidRDefault="002611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for our analyses. </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6C30689" w:rsidR="00D8098C" w:rsidRPr="00A1236D" w:rsidRDefault="002611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F</w:t>
            </w:r>
            <w:r w:rsidR="00FF085E">
              <w:rPr>
                <w:rFonts w:eastAsia="Times New Roman"/>
                <w:sz w:val="18"/>
                <w:szCs w:val="18"/>
                <w:lang w:val="en-GB" w:eastAsia="en-GB"/>
              </w:rPr>
              <w:t>3</w:t>
            </w:r>
          </w:p>
        </w:tc>
        <w:tc>
          <w:tcPr>
            <w:tcW w:w="4320" w:type="dxa"/>
            <w:tcBorders>
              <w:bottom w:val="single" w:sz="6" w:space="0" w:color="7F7F7F"/>
            </w:tcBorders>
            <w:shd w:val="clear" w:color="auto" w:fill="EEEEEE"/>
          </w:tcPr>
          <w:p w14:paraId="03A6AB93" w14:textId="6B95D0FB" w:rsidR="00D8098C" w:rsidRDefault="002611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Supplementary Figure </w:t>
            </w:r>
            <w:r w:rsidR="00143BF6">
              <w:rPr>
                <w:rFonts w:eastAsia="Times New Roman"/>
                <w:sz w:val="18"/>
                <w:szCs w:val="18"/>
                <w:lang w:val="en-GB" w:eastAsia="en-GB"/>
              </w:rPr>
              <w:t>3</w:t>
            </w:r>
            <w:r>
              <w:rPr>
                <w:rFonts w:eastAsia="Times New Roman"/>
                <w:sz w:val="18"/>
                <w:szCs w:val="18"/>
                <w:lang w:val="en-GB" w:eastAsia="en-GB"/>
              </w:rPr>
              <w:t xml:space="preserve">. </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BE8D545" w:rsidR="00D8098C" w:rsidRPr="00A1236D" w:rsidRDefault="00505AC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C179D">
              <w:rPr>
                <w:rFonts w:eastAsia="Times New Roman"/>
                <w:sz w:val="18"/>
                <w:szCs w:val="18"/>
                <w:lang w:val="en-GB" w:eastAsia="en-GB"/>
              </w:rPr>
              <w:t>5</w:t>
            </w:r>
          </w:p>
        </w:tc>
        <w:tc>
          <w:tcPr>
            <w:tcW w:w="4320" w:type="dxa"/>
            <w:shd w:val="clear" w:color="auto" w:fill="EEEEEE"/>
          </w:tcPr>
          <w:p w14:paraId="70F1DDE7" w14:textId="09418231" w:rsidR="00D8098C"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C179D">
              <w:rPr>
                <w:rFonts w:eastAsia="Times New Roman"/>
                <w:sz w:val="18"/>
                <w:szCs w:val="18"/>
                <w:lang w:val="en-US" w:eastAsia="en-GB"/>
              </w:rPr>
              <w:t>Our two-sample MR analyses using summary statistics from GWAS of adults of EUR ancestry found evidence suggesting that lower TCSA causes increased suicide attempt risk, but not the other way around.</w:t>
            </w:r>
            <w:r>
              <w:rPr>
                <w:rFonts w:eastAsia="Times New Roman"/>
                <w:sz w:val="18"/>
                <w:szCs w:val="18"/>
                <w:lang w:val="en-US" w:eastAsia="en-GB"/>
              </w:rPr>
              <w:t>”</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168CDDE" w:rsidR="00D8098C" w:rsidRPr="00A1236D" w:rsidRDefault="00BB05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C179D">
              <w:rPr>
                <w:rFonts w:eastAsia="Times New Roman"/>
                <w:sz w:val="18"/>
                <w:szCs w:val="18"/>
                <w:lang w:val="en-GB" w:eastAsia="en-GB"/>
              </w:rPr>
              <w:t>6</w:t>
            </w:r>
          </w:p>
        </w:tc>
        <w:tc>
          <w:tcPr>
            <w:tcW w:w="4320" w:type="dxa"/>
          </w:tcPr>
          <w:p w14:paraId="0A5779E5" w14:textId="77777777" w:rsidR="00D8098C" w:rsidRDefault="00FC179D" w:rsidP="00426603">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w:t>
            </w:r>
            <w:r w:rsidRPr="00FC179D">
              <w:rPr>
                <w:rFonts w:eastAsia="Times New Roman"/>
                <w:sz w:val="18"/>
                <w:szCs w:val="18"/>
                <w:lang w:val="en-US" w:eastAsia="en-GB"/>
              </w:rPr>
              <w:t xml:space="preserve">However, using the </w:t>
            </w:r>
            <w:proofErr w:type="spellStart"/>
            <w:r w:rsidRPr="00FC179D">
              <w:rPr>
                <w:rFonts w:eastAsia="Times New Roman"/>
                <w:sz w:val="18"/>
                <w:szCs w:val="18"/>
                <w:lang w:val="en-US" w:eastAsia="en-GB"/>
              </w:rPr>
              <w:t>mutli</w:t>
            </w:r>
            <w:proofErr w:type="spellEnd"/>
            <w:r w:rsidRPr="00FC179D">
              <w:rPr>
                <w:rFonts w:eastAsia="Times New Roman"/>
                <w:sz w:val="18"/>
                <w:szCs w:val="18"/>
                <w:lang w:val="en-US" w:eastAsia="en-GB"/>
              </w:rPr>
              <w:t>-ancestry GWAS of suicide attempt may have reduced our statistical power due to differences in Linkage Disequilibrium (LD) structure between populations that may affect the strength of genetic associations across different groups</w:t>
            </w:r>
            <w:r w:rsidRPr="00FC179D">
              <w:rPr>
                <w:rFonts w:eastAsia="Times New Roman"/>
                <w:sz w:val="18"/>
                <w:szCs w:val="18"/>
                <w:lang w:val="en-US" w:eastAsia="en-GB"/>
              </w:rPr>
              <w:fldChar w:fldCharType="begin"/>
            </w:r>
            <w:r w:rsidRPr="00FC179D">
              <w:rPr>
                <w:rFonts w:eastAsia="Times New Roman"/>
                <w:sz w:val="18"/>
                <w:szCs w:val="18"/>
                <w:lang w:val="en-US" w:eastAsia="en-GB"/>
              </w:rPr>
              <w:instrText xml:space="preserve"> ADDIN ZOTERO_ITEM CSL_CITATION {"citationID":"kkxfdhf4","properties":{"formattedCitation":"\\super 34\\nosupersub{}","plainCitation":"34","noteIndex":0},"citationItems":[{"id":2117,"uris":["http://zotero.org/users/10117149/items/7N3YLY8K"],"itemData":{"id":2117,"type":"article-journal","abstract":"Risk of disease is multifactorial and can be shaped by socio-economic, demographic, cultural, environmental and genetic factors. Our understanding of the genetic determinants of disease risk has greatly advanced with the advent of genome-wide association studies (GWAS), which detect associations between genetic variants and complex traits or diseases by comparing populations of cases and controls. However, much of this discovery has occurred through GWAS of individuals of European ancestry, with limited representation of other populations, including from Africa, The Americas, Asia and Oceania. Population demography, genetic drift and adaptation to environments over thousands of years have led globally to the diversification of populations. This global genomic diversity can provide new opportunities for discovery and translation into therapies, as well as a better understanding of population disease risk. Large-scale multi-ethnic and representative biobanks and population health resources provide unprecedented opportunities to understand the genetic determinants of disease on a global scale.","container-title":"Nature Reviews Genetics","DOI":"10.1038/s41576-019-0144-0","ISSN":"1471-0064","issue":"9","journalAbbreviation":"Nat Rev Genet","language":"en","license":"2019 Springer Nature Limited","note":"publisher: Nature Publishing Group","page":"520-535","source":"www.nature.com","title":"Genomics of disease risk in globally diverse populations","volume":"20","author":[{"family":"Gurdasani","given":"Deepti"},{"family":"Barroso","given":"Inês"},{"family":"Zeggini","given":"Eleftheria"},{"family":"Sandhu","given":"Manjinder S."}],"issued":{"date-parts":[["2019",9]]}}}],"schema":"https://github.com/citation-style-language/schema/raw/master/csl-citation.json"} </w:instrText>
            </w:r>
            <w:r w:rsidRPr="00FC179D">
              <w:rPr>
                <w:rFonts w:eastAsia="Times New Roman"/>
                <w:sz w:val="18"/>
                <w:szCs w:val="18"/>
                <w:lang w:val="en-US" w:eastAsia="en-GB"/>
              </w:rPr>
              <w:fldChar w:fldCharType="separate"/>
            </w:r>
            <w:r w:rsidRPr="00FC179D">
              <w:rPr>
                <w:rFonts w:eastAsia="Times New Roman"/>
                <w:sz w:val="18"/>
                <w:szCs w:val="18"/>
                <w:vertAlign w:val="superscript"/>
                <w:lang w:val="en-US" w:eastAsia="en-GB"/>
              </w:rPr>
              <w:t>34</w:t>
            </w:r>
            <w:r w:rsidRPr="00FC179D">
              <w:rPr>
                <w:rFonts w:eastAsia="Times New Roman"/>
                <w:sz w:val="18"/>
                <w:szCs w:val="18"/>
                <w:lang w:val="en-GB" w:eastAsia="en-GB"/>
              </w:rPr>
              <w:fldChar w:fldCharType="end"/>
            </w:r>
            <w:r w:rsidRPr="00FC179D">
              <w:rPr>
                <w:rFonts w:eastAsia="Times New Roman"/>
                <w:sz w:val="18"/>
                <w:szCs w:val="18"/>
                <w:lang w:val="en-US" w:eastAsia="en-GB"/>
              </w:rPr>
              <w:t>. This may explain why only our MR-</w:t>
            </w:r>
            <w:proofErr w:type="spellStart"/>
            <w:r w:rsidRPr="00FC179D">
              <w:rPr>
                <w:rFonts w:eastAsia="Times New Roman"/>
                <w:sz w:val="18"/>
                <w:szCs w:val="18"/>
                <w:lang w:val="en-US" w:eastAsia="en-GB"/>
              </w:rPr>
              <w:t>cML</w:t>
            </w:r>
            <w:proofErr w:type="spellEnd"/>
            <w:r w:rsidRPr="00FC179D">
              <w:rPr>
                <w:rFonts w:eastAsia="Times New Roman"/>
                <w:sz w:val="18"/>
                <w:szCs w:val="18"/>
                <w:lang w:val="en-US" w:eastAsia="en-GB"/>
              </w:rPr>
              <w:t xml:space="preserve"> AIC-based approach, but not the more conservative BIC-based approach, found a significant causal effect.</w:t>
            </w:r>
            <w:r>
              <w:rPr>
                <w:rFonts w:eastAsia="Times New Roman"/>
                <w:sz w:val="18"/>
                <w:szCs w:val="18"/>
                <w:lang w:val="en-US" w:eastAsia="en-GB"/>
              </w:rPr>
              <w:t>”</w:t>
            </w:r>
            <w:r w:rsidRPr="00FC179D">
              <w:rPr>
                <w:rFonts w:eastAsia="Times New Roman"/>
                <w:sz w:val="18"/>
                <w:szCs w:val="18"/>
                <w:lang w:val="en-US" w:eastAsia="en-GB"/>
              </w:rPr>
              <w:t xml:space="preserve"> </w:t>
            </w:r>
          </w:p>
          <w:p w14:paraId="72CFA485" w14:textId="77777777" w:rsidR="00FC179D" w:rsidRDefault="00FC179D" w:rsidP="00426603">
            <w:pPr>
              <w:spacing w:beforeLines="40" w:before="96" w:afterLines="40" w:after="96" w:line="24" w:lineRule="atLeast"/>
              <w:rPr>
                <w:rFonts w:eastAsia="Times New Roman"/>
                <w:sz w:val="18"/>
                <w:szCs w:val="18"/>
                <w:lang w:val="en-GB" w:eastAsia="en-GB"/>
              </w:rPr>
            </w:pPr>
          </w:p>
          <w:p w14:paraId="7CB4BA33" w14:textId="6681C935" w:rsidR="00FC179D"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C179D">
              <w:rPr>
                <w:rFonts w:eastAsia="Times New Roman"/>
                <w:sz w:val="18"/>
                <w:szCs w:val="18"/>
                <w:lang w:val="en-US" w:eastAsia="en-GB"/>
              </w:rPr>
              <w:t>No significant causal effects were identified in the IVW and other sensitivity analyses possibly due to low statistical power as few genetic IVs were available for suicide attempt.</w:t>
            </w:r>
            <w:r>
              <w:rPr>
                <w:rFonts w:eastAsia="Times New Roman"/>
                <w:sz w:val="18"/>
                <w:szCs w:val="18"/>
                <w:lang w:val="en-US" w:eastAsia="en-GB"/>
              </w:rPr>
              <w:t>”</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E0CBDE9" w:rsidR="00D8098C" w:rsidRPr="00A1236D" w:rsidRDefault="00505AC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C179D">
              <w:rPr>
                <w:rFonts w:eastAsia="Times New Roman"/>
                <w:sz w:val="18"/>
                <w:szCs w:val="18"/>
                <w:lang w:val="en-GB" w:eastAsia="en-GB"/>
              </w:rPr>
              <w:t>8</w:t>
            </w:r>
          </w:p>
        </w:tc>
        <w:tc>
          <w:tcPr>
            <w:tcW w:w="4320" w:type="dxa"/>
          </w:tcPr>
          <w:p w14:paraId="5251245C" w14:textId="2C2BAEC2" w:rsidR="00D8098C" w:rsidRDefault="00FC1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C179D">
              <w:rPr>
                <w:rFonts w:eastAsia="Times New Roman"/>
                <w:sz w:val="18"/>
                <w:szCs w:val="18"/>
                <w:lang w:val="en-US" w:eastAsia="en-GB"/>
              </w:rPr>
              <w:t>Altogether, our findings suggest that suicide risk may be instantiated differently in adults compared to youth. As such, clinical interventions aimed at reducing the rate by which cortical surface area decreases in later adolescence may more effectively decrease the risk of suicide in adults.</w:t>
            </w:r>
            <w:r>
              <w:rPr>
                <w:rFonts w:eastAsia="Times New Roman"/>
                <w:sz w:val="18"/>
                <w:szCs w:val="18"/>
                <w:lang w:val="en-US" w:eastAsia="en-GB"/>
              </w:rPr>
              <w: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5CDDEAB" w:rsidR="00D8098C" w:rsidRPr="00A1236D" w:rsidRDefault="00505AC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C179D">
              <w:rPr>
                <w:rFonts w:eastAsia="Times New Roman"/>
                <w:sz w:val="18"/>
                <w:szCs w:val="18"/>
                <w:lang w:val="en-GB" w:eastAsia="en-GB"/>
              </w:rPr>
              <w:t>6</w:t>
            </w:r>
          </w:p>
        </w:tc>
        <w:tc>
          <w:tcPr>
            <w:tcW w:w="4320" w:type="dxa"/>
            <w:shd w:val="clear" w:color="auto" w:fill="EEEEEE"/>
          </w:tcPr>
          <w:p w14:paraId="3A91F000" w14:textId="14B05339" w:rsidR="00D8098C" w:rsidRDefault="00505AC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FC179D" w:rsidRPr="00FC179D">
              <w:rPr>
                <w:rFonts w:eastAsia="Times New Roman"/>
                <w:sz w:val="18"/>
                <w:szCs w:val="18"/>
                <w:lang w:val="en-US" w:eastAsia="en-GB"/>
              </w:rPr>
              <w:t>One interpretation might be that decreases in ACT may underlie increased suicide capability, which may result from prior suicide attempts, or other painful and provocative events</w:t>
            </w:r>
            <w:r w:rsidR="00FC179D" w:rsidRPr="00FC179D">
              <w:rPr>
                <w:rFonts w:eastAsia="Times New Roman"/>
                <w:sz w:val="18"/>
                <w:szCs w:val="18"/>
                <w:lang w:val="en-US" w:eastAsia="en-GB"/>
              </w:rPr>
              <w:fldChar w:fldCharType="begin"/>
            </w:r>
            <w:r w:rsidR="00FC179D" w:rsidRPr="00FC179D">
              <w:rPr>
                <w:rFonts w:eastAsia="Times New Roman"/>
                <w:sz w:val="18"/>
                <w:szCs w:val="18"/>
                <w:lang w:val="en-US" w:eastAsia="en-GB"/>
              </w:rPr>
              <w:instrText xml:space="preserve"> ADDIN ZOTERO_ITEM CSL_CITATION {"citationID":"LOT8XhLx","properties":{"formattedCitation":"\\super 3\\nosupersub{}","plainCitation":"3","noteIndex":0},"citationItems":[{"id":392,"uris":["http://zotero.org/users/10117149/items/VJMHUXX2"],"itemData":{"id":392,"type":"article-journal","abstract":"There has been considerable uptake of the Three-Step Theory (3ST) of suicide since its publication in 2015. The 3ST is a concise, evidence-based, and actionable theory that explains suicide in terms of four factors: pain, hopelessness, connection, and capability for suicide. The 3ST has not only been cited in hundreds of scientific papers, but incorporated into continuing education programs, gatekeeper training, and self-help resources. In this context, it is useful to clarify the theory's content and review its scientific support. Thus, the present article describes the 3ST, provides an updated evidence review for each of its premises, and offers several points of clarification so that the claims of the 3ST may be better understood, evaluated, and applied. To date, research (including research on correlates, risk factors, motivations, warning signs, and means-safety interventions) supports the 3ST. At the same time, there are aspects of the theory that are challenging to operationalize and that require further testing.","container-title":"Preventive Medicine","DOI":"10.1016/j.ypmed.2021.106549","ISSN":"1096-0260","issue":"Pt 1","journalAbbreviation":"Prev Med","language":"eng","note":"PMID: 34538372","page":"106549","source":"PubMed","title":"The three-step theory of suicide: Description, evidence, and some useful points of clarification","title-short":"The three-step theory of suicide","volume":"152","author":[{"family":"Klonsky","given":"E. David"},{"family":"Pachkowski","given":"Mikayla C."},{"family":"Shahnaz","given":"Arezoo"},{"family":"May","given":"Alexis M."}],"issued":{"date-parts":[["2021",11]]}}}],"schema":"https://github.com/citation-style-language/schema/raw/master/csl-citation.json"} </w:instrText>
            </w:r>
            <w:r w:rsidR="00FC179D" w:rsidRPr="00FC179D">
              <w:rPr>
                <w:rFonts w:eastAsia="Times New Roman"/>
                <w:sz w:val="18"/>
                <w:szCs w:val="18"/>
                <w:lang w:val="en-US" w:eastAsia="en-GB"/>
              </w:rPr>
              <w:fldChar w:fldCharType="separate"/>
            </w:r>
            <w:r w:rsidR="00FC179D" w:rsidRPr="00FC179D">
              <w:rPr>
                <w:rFonts w:eastAsia="Times New Roman"/>
                <w:sz w:val="18"/>
                <w:szCs w:val="18"/>
                <w:vertAlign w:val="superscript"/>
                <w:lang w:val="en-US" w:eastAsia="en-GB"/>
              </w:rPr>
              <w:t>3</w:t>
            </w:r>
            <w:r w:rsidR="00FC179D" w:rsidRPr="00FC179D">
              <w:rPr>
                <w:rFonts w:eastAsia="Times New Roman"/>
                <w:sz w:val="18"/>
                <w:szCs w:val="18"/>
                <w:lang w:val="en-GB" w:eastAsia="en-GB"/>
              </w:rPr>
              <w:fldChar w:fldCharType="end"/>
            </w:r>
            <w:r w:rsidR="00FC179D" w:rsidRPr="00FC179D">
              <w:rPr>
                <w:rFonts w:eastAsia="Times New Roman"/>
                <w:sz w:val="18"/>
                <w:szCs w:val="18"/>
                <w:lang w:val="en-US" w:eastAsia="en-GB"/>
              </w:rPr>
              <w:t>.</w:t>
            </w:r>
            <w:r w:rsidR="00FC179D">
              <w:rPr>
                <w:rFonts w:eastAsia="Times New Roman"/>
                <w:sz w:val="18"/>
                <w:szCs w:val="18"/>
                <w:lang w:val="en-US" w:eastAsia="en-GB"/>
              </w:rPr>
              <w:t>”</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6E373F2" w:rsidR="00D8098C" w:rsidRPr="00A1236D" w:rsidRDefault="00151D01"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C179D">
              <w:rPr>
                <w:rFonts w:eastAsia="Times New Roman"/>
                <w:sz w:val="18"/>
                <w:szCs w:val="18"/>
                <w:lang w:val="en-GB" w:eastAsia="en-GB"/>
              </w:rPr>
              <w:t>8</w:t>
            </w:r>
          </w:p>
        </w:tc>
        <w:tc>
          <w:tcPr>
            <w:tcW w:w="4320" w:type="dxa"/>
          </w:tcPr>
          <w:p w14:paraId="78058AE6" w14:textId="6EE4636D" w:rsidR="00D8098C" w:rsidRDefault="00505AC3"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FC179D" w:rsidRPr="00FC179D">
              <w:rPr>
                <w:rFonts w:eastAsia="Times New Roman"/>
                <w:sz w:val="18"/>
                <w:szCs w:val="18"/>
                <w:lang w:val="en-US" w:eastAsia="en-GB"/>
              </w:rPr>
              <w:t>Altogether, our findings suggest that suicide risk may be instantiated differently in adults compared to youth. As such, clinical interventions aimed at reducing the rate by which cortical surface area decreases in later adolescence may more effectively decrease the risk of suicide in adults.</w:t>
            </w:r>
            <w:r w:rsidR="00FC179D">
              <w:rPr>
                <w:rFonts w:eastAsia="Times New Roman"/>
                <w:sz w:val="18"/>
                <w:szCs w:val="18"/>
                <w:lang w:val="en-US" w:eastAsia="en-GB"/>
              </w:rPr>
              <w:t>”</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D6643A6" w:rsidR="00D8098C" w:rsidRPr="00A1236D" w:rsidRDefault="00151D0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C179D">
              <w:rPr>
                <w:rFonts w:eastAsia="Times New Roman"/>
                <w:sz w:val="18"/>
                <w:szCs w:val="18"/>
                <w:lang w:val="en-GB" w:eastAsia="en-GB"/>
              </w:rPr>
              <w:t>6</w:t>
            </w:r>
          </w:p>
        </w:tc>
        <w:tc>
          <w:tcPr>
            <w:tcW w:w="4320" w:type="dxa"/>
            <w:tcBorders>
              <w:bottom w:val="single" w:sz="6" w:space="0" w:color="7F7F7F"/>
            </w:tcBorders>
            <w:shd w:val="clear" w:color="auto" w:fill="EEEEEE"/>
          </w:tcPr>
          <w:p w14:paraId="41ABF5A9" w14:textId="79B1882F" w:rsidR="00D8098C" w:rsidRDefault="00505AC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FC179D" w:rsidRPr="00FC179D">
              <w:rPr>
                <w:rFonts w:eastAsia="Times New Roman"/>
                <w:sz w:val="18"/>
                <w:szCs w:val="18"/>
                <w:lang w:val="en-US" w:eastAsia="en-GB"/>
              </w:rPr>
              <w:t xml:space="preserve">However, using the </w:t>
            </w:r>
            <w:proofErr w:type="spellStart"/>
            <w:r w:rsidR="00FC179D" w:rsidRPr="00FC179D">
              <w:rPr>
                <w:rFonts w:eastAsia="Times New Roman"/>
                <w:sz w:val="18"/>
                <w:szCs w:val="18"/>
                <w:lang w:val="en-US" w:eastAsia="en-GB"/>
              </w:rPr>
              <w:t>mutli</w:t>
            </w:r>
            <w:proofErr w:type="spellEnd"/>
            <w:r w:rsidR="00FC179D" w:rsidRPr="00FC179D">
              <w:rPr>
                <w:rFonts w:eastAsia="Times New Roman"/>
                <w:sz w:val="18"/>
                <w:szCs w:val="18"/>
                <w:lang w:val="en-US" w:eastAsia="en-GB"/>
              </w:rPr>
              <w:t>-ancestry GWAS of suicide attempt may have reduced our statistical power due to differences in Linkage Disequilibrium (LD) structure between populations that may affect the strength of genetic associations across different groups</w:t>
            </w:r>
            <w:r w:rsidR="00FC179D" w:rsidRPr="00FC179D">
              <w:rPr>
                <w:rFonts w:eastAsia="Times New Roman"/>
                <w:sz w:val="18"/>
                <w:szCs w:val="18"/>
                <w:lang w:val="en-US" w:eastAsia="en-GB"/>
              </w:rPr>
              <w:fldChar w:fldCharType="begin"/>
            </w:r>
            <w:r w:rsidR="00FC179D" w:rsidRPr="00FC179D">
              <w:rPr>
                <w:rFonts w:eastAsia="Times New Roman"/>
                <w:sz w:val="18"/>
                <w:szCs w:val="18"/>
                <w:lang w:val="en-US" w:eastAsia="en-GB"/>
              </w:rPr>
              <w:instrText xml:space="preserve"> ADDIN ZOTERO_ITEM CSL_CITATION {"citationID":"kkxfdhf4","properties":{"formattedCitation":"\\super 34\\nosupersub{}","plainCitation":"34","noteIndex":0},"citationItems":[{"id":2117,"uris":["http://zotero.org/users/10117149/items/7N3YLY8K"],"itemData":{"id":2117,"type":"article-journal","abstract":"Risk of disease is multifactorial and can be shaped by socio-economic, demographic, cultural, environmental and genetic factors. Our understanding of the genetic determinants of disease risk has greatly advanced with the advent of genome-wide association studies (GWAS), which detect associations between genetic variants and complex traits or diseases by comparing populations of cases and controls. However, much of this discovery has occurred through GWAS of individuals of European ancestry, with limited representation of other populations, including from Africa, The Americas, Asia and Oceania. Population demography, genetic drift and adaptation to environments over thousands of years have led globally to the diversification of populations. This global genomic diversity can provide new opportunities for discovery and translation into therapies, as well as a better understanding of population disease risk. Large-scale multi-ethnic and representative biobanks and population health resources provide unprecedented opportunities to understand the genetic determinants of disease on a global scale.","container-title":"Nature Reviews Genetics","DOI":"10.1038/s41576-019-0144-0","ISSN":"1471-0064","issue":"9","journalAbbreviation":"Nat Rev Genet","language":"en","license":"2019 Springer Nature Limited","note":"publisher: Nature Publishing Group","page":"520-535","source":"www.nature.com","title":"Genomics of disease risk in globally diverse populations","volume":"20","author":[{"family":"Gurdasani","given":"Deepti"},{"family":"Barroso","given":"Inês"},{"family":"Zeggini","given":"Eleftheria"},{"family":"Sandhu","given":"Manjinder S."}],"issued":{"date-parts":[["2019",9]]}}}],"schema":"https://github.com/citation-style-language/schema/raw/master/csl-citation.json"} </w:instrText>
            </w:r>
            <w:r w:rsidR="00FC179D" w:rsidRPr="00FC179D">
              <w:rPr>
                <w:rFonts w:eastAsia="Times New Roman"/>
                <w:sz w:val="18"/>
                <w:szCs w:val="18"/>
                <w:lang w:val="en-US" w:eastAsia="en-GB"/>
              </w:rPr>
              <w:fldChar w:fldCharType="separate"/>
            </w:r>
            <w:r w:rsidR="00FC179D" w:rsidRPr="00FC179D">
              <w:rPr>
                <w:rFonts w:eastAsia="Times New Roman"/>
                <w:sz w:val="18"/>
                <w:szCs w:val="18"/>
                <w:vertAlign w:val="superscript"/>
                <w:lang w:val="en-US" w:eastAsia="en-GB"/>
              </w:rPr>
              <w:t>34</w:t>
            </w:r>
            <w:r w:rsidR="00FC179D" w:rsidRPr="00FC179D">
              <w:rPr>
                <w:rFonts w:eastAsia="Times New Roman"/>
                <w:sz w:val="18"/>
                <w:szCs w:val="18"/>
                <w:lang w:val="en-GB" w:eastAsia="en-GB"/>
              </w:rPr>
              <w:fldChar w:fldCharType="end"/>
            </w:r>
            <w:r w:rsidR="00FC179D" w:rsidRPr="00FC179D">
              <w:rPr>
                <w:rFonts w:eastAsia="Times New Roman"/>
                <w:sz w:val="18"/>
                <w:szCs w:val="18"/>
                <w:lang w:val="en-US" w:eastAsia="en-GB"/>
              </w:rPr>
              <w:t>. This may explain why only our MR-</w:t>
            </w:r>
            <w:proofErr w:type="spellStart"/>
            <w:r w:rsidR="00FC179D" w:rsidRPr="00FC179D">
              <w:rPr>
                <w:rFonts w:eastAsia="Times New Roman"/>
                <w:sz w:val="18"/>
                <w:szCs w:val="18"/>
                <w:lang w:val="en-US" w:eastAsia="en-GB"/>
              </w:rPr>
              <w:t>cML</w:t>
            </w:r>
            <w:proofErr w:type="spellEnd"/>
            <w:r w:rsidR="00FC179D" w:rsidRPr="00FC179D">
              <w:rPr>
                <w:rFonts w:eastAsia="Times New Roman"/>
                <w:sz w:val="18"/>
                <w:szCs w:val="18"/>
                <w:lang w:val="en-US" w:eastAsia="en-GB"/>
              </w:rPr>
              <w:t xml:space="preserve"> AIC-based approach, but not the more conservative BIC-based approach, found a significant causal effect.</w:t>
            </w:r>
            <w:r w:rsidR="00FC179D">
              <w:rPr>
                <w:rFonts w:eastAsia="Times New Roman"/>
                <w:sz w:val="18"/>
                <w:szCs w:val="18"/>
                <w:lang w:val="en-US" w:eastAsia="en-GB"/>
              </w:rPr>
              <w: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3A233B88"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96673BC" w:rsidR="00D8098C" w:rsidRPr="00F0337F" w:rsidRDefault="00C607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page</w:t>
            </w:r>
          </w:p>
        </w:tc>
        <w:tc>
          <w:tcPr>
            <w:tcW w:w="4320" w:type="dxa"/>
            <w:shd w:val="clear" w:color="auto" w:fill="EEEEEE"/>
          </w:tcPr>
          <w:p w14:paraId="2C6CE5FF" w14:textId="4FCAA378"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CCE74DD" w:rsidR="00D8098C" w:rsidRPr="00F0337F" w:rsidRDefault="00CE491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FC179D">
              <w:rPr>
                <w:rFonts w:eastAsia="Times New Roman"/>
                <w:sz w:val="18"/>
                <w:szCs w:val="18"/>
                <w:lang w:val="en-GB" w:eastAsia="en-GB"/>
              </w:rPr>
              <w:t>6</w:t>
            </w:r>
            <w:r>
              <w:rPr>
                <w:rFonts w:eastAsia="Times New Roman"/>
                <w:sz w:val="18"/>
                <w:szCs w:val="18"/>
                <w:lang w:val="en-GB" w:eastAsia="en-GB"/>
              </w:rPr>
              <w:t>, 2</w:t>
            </w:r>
            <w:r w:rsidR="00FC179D">
              <w:rPr>
                <w:rFonts w:eastAsia="Times New Roman"/>
                <w:sz w:val="18"/>
                <w:szCs w:val="18"/>
                <w:lang w:val="en-GB" w:eastAsia="en-GB"/>
              </w:rPr>
              <w:t>7</w:t>
            </w:r>
          </w:p>
        </w:tc>
        <w:tc>
          <w:tcPr>
            <w:tcW w:w="4320" w:type="dxa"/>
          </w:tcPr>
          <w:p w14:paraId="3C8A5DF8" w14:textId="77777777" w:rsidR="00CE4910" w:rsidRPr="00CE4910" w:rsidRDefault="00CE4910" w:rsidP="00CE491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E4910">
              <w:rPr>
                <w:rFonts w:eastAsia="Times New Roman"/>
                <w:sz w:val="18"/>
                <w:szCs w:val="18"/>
                <w:lang w:val="en-GB" w:eastAsia="en-GB"/>
              </w:rPr>
              <w:t xml:space="preserve">GWAS summary statistics for total brain cortical surface area9 and suicide attempt10 were obtained from publicly available repositories. </w:t>
            </w:r>
          </w:p>
          <w:p w14:paraId="11D87ADF" w14:textId="288CCCC1" w:rsidR="00D8098C" w:rsidRDefault="00CE4910" w:rsidP="00CE4910">
            <w:pPr>
              <w:spacing w:beforeLines="40" w:before="96" w:afterLines="40" w:after="96" w:line="24" w:lineRule="atLeast"/>
              <w:rPr>
                <w:rFonts w:eastAsia="Times New Roman"/>
                <w:sz w:val="18"/>
                <w:szCs w:val="18"/>
                <w:lang w:val="en-GB" w:eastAsia="en-GB"/>
              </w:rPr>
            </w:pPr>
            <w:r w:rsidRPr="00CE4910">
              <w:rPr>
                <w:rFonts w:eastAsia="Times New Roman"/>
                <w:sz w:val="18"/>
                <w:szCs w:val="18"/>
                <w:lang w:val="en-GB" w:eastAsia="en-GB"/>
              </w:rPr>
              <w:t xml:space="preserve">Data used in the preparation of this article were obtained from the Adolescent Brain Cognitive </w:t>
            </w:r>
            <w:proofErr w:type="spellStart"/>
            <w:r w:rsidRPr="00CE4910">
              <w:rPr>
                <w:rFonts w:eastAsia="Times New Roman"/>
                <w:sz w:val="18"/>
                <w:szCs w:val="18"/>
                <w:lang w:val="en-GB" w:eastAsia="en-GB"/>
              </w:rPr>
              <w:t>DevelopmentSM</w:t>
            </w:r>
            <w:proofErr w:type="spellEnd"/>
            <w:r w:rsidRPr="00CE4910">
              <w:rPr>
                <w:rFonts w:eastAsia="Times New Roman"/>
                <w:sz w:val="18"/>
                <w:szCs w:val="18"/>
                <w:lang w:val="en-GB" w:eastAsia="en-GB"/>
              </w:rPr>
              <w:t xml:space="preserve"> (ABCD) Study (https://abcdstudy.org), held in the NIMH Data Archive (NDA)</w:t>
            </w:r>
            <w:r>
              <w:rPr>
                <w:rFonts w:eastAsia="Times New Roman"/>
                <w:sz w:val="18"/>
                <w:szCs w:val="18"/>
                <w:lang w:val="en-GB" w:eastAsia="en-GB"/>
              </w:rPr>
              <w:t>…”</w:t>
            </w:r>
          </w:p>
          <w:p w14:paraId="311E7D66" w14:textId="3C97C40E" w:rsidR="00CE4910" w:rsidRDefault="00CE4910" w:rsidP="00CE4910">
            <w:pPr>
              <w:spacing w:beforeLines="40" w:before="96" w:afterLines="40" w:after="96" w:line="24" w:lineRule="atLeast"/>
              <w:rPr>
                <w:rFonts w:eastAsia="Times New Roman"/>
                <w:sz w:val="18"/>
                <w:szCs w:val="18"/>
                <w:lang w:val="en-GB" w:eastAsia="en-GB"/>
              </w:rPr>
            </w:pPr>
          </w:p>
          <w:p w14:paraId="254932EA" w14:textId="3EF080EC" w:rsidR="00CE4910" w:rsidRDefault="00CE4910" w:rsidP="00CE491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E4910">
              <w:rPr>
                <w:rFonts w:eastAsia="Times New Roman"/>
                <w:sz w:val="18"/>
                <w:szCs w:val="18"/>
                <w:lang w:val="en-GB" w:eastAsia="en-GB"/>
              </w:rPr>
              <w:t>The scripts used for genetic ancestry assignment and genetic principal component analysis are available upon request. Scripts for all the other analyses supporting this study are available at our Open Science Framework repository for this study: https://osf.io/xe8yp/?view_only=3daf23ae35e94c1d92d8d31326ca4a1d</w:t>
            </w:r>
            <w:r>
              <w:rPr>
                <w:rFonts w:eastAsia="Times New Roman"/>
                <w:sz w:val="18"/>
                <w:szCs w:val="18"/>
                <w:lang w:val="en-GB" w:eastAsia="en-GB"/>
              </w:rPr>
              <w:t>”</w:t>
            </w:r>
          </w:p>
          <w:p w14:paraId="38DE3AA7" w14:textId="38EE82D8" w:rsidR="00CE4910" w:rsidRDefault="00CE4910" w:rsidP="00CE4910">
            <w:pPr>
              <w:spacing w:beforeLines="40" w:before="96" w:afterLines="40" w:after="96" w:line="24" w:lineRule="atLeast"/>
              <w:rPr>
                <w:rFonts w:eastAsia="Times New Roman"/>
                <w:sz w:val="18"/>
                <w:szCs w:val="18"/>
                <w:lang w:val="en-GB" w:eastAsia="en-GB"/>
              </w:rPr>
            </w:pPr>
          </w:p>
        </w:tc>
        <w:bookmarkStart w:id="2" w:name="_GoBack"/>
        <w:bookmarkEnd w:id="2"/>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5AA8E45" w:rsidR="00D8098C" w:rsidRPr="00F0337F" w:rsidRDefault="00CE491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FC179D">
              <w:rPr>
                <w:rFonts w:eastAsia="Times New Roman"/>
                <w:sz w:val="18"/>
                <w:szCs w:val="18"/>
                <w:lang w:val="en-GB" w:eastAsia="en-GB"/>
              </w:rPr>
              <w:t>7</w:t>
            </w:r>
          </w:p>
        </w:tc>
        <w:tc>
          <w:tcPr>
            <w:tcW w:w="4320" w:type="dxa"/>
            <w:tcBorders>
              <w:bottom w:val="single" w:sz="6" w:space="0" w:color="7F7F7F"/>
            </w:tcBorders>
            <w:shd w:val="clear" w:color="auto" w:fill="EEEEEE"/>
          </w:tcPr>
          <w:p w14:paraId="5D9123A4" w14:textId="51F9C02C" w:rsidR="00D8098C" w:rsidRDefault="00CE491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E4910">
              <w:rPr>
                <w:rFonts w:eastAsia="Times New Roman"/>
                <w:sz w:val="18"/>
                <w:szCs w:val="18"/>
                <w:lang w:val="en-GB" w:eastAsia="en-GB"/>
              </w:rPr>
              <w:t>The author(s) declare no competing interests.</w:t>
            </w:r>
            <w:r>
              <w:rPr>
                <w:rFonts w:eastAsia="Times New Roman"/>
                <w:sz w:val="18"/>
                <w:szCs w:val="18"/>
                <w:lang w:val="en-GB" w:eastAsia="en-GB"/>
              </w:rPr>
              <w:t>”</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69346725" w:rsidR="00804498" w:rsidRDefault="00804498" w:rsidP="005520ED">
      <w:pPr>
        <w:spacing w:before="240" w:after="240"/>
      </w:pPr>
      <w:r w:rsidRPr="009854A9">
        <w:rPr>
          <w:sz w:val="19"/>
          <w:szCs w:val="19"/>
        </w:rPr>
        <w:fldChar w:fldCharType="end"/>
      </w:r>
      <w:r w:rsidR="00515390">
        <w:rPr>
          <w:sz w:val="19"/>
          <w:szCs w:val="19"/>
        </w:rPr>
        <w:t xml:space="preserve"> </w:t>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19B189" w14:textId="77777777" w:rsidR="00360FCA" w:rsidRDefault="00360FCA">
      <w:pPr>
        <w:spacing w:line="240" w:lineRule="auto"/>
      </w:pPr>
      <w:r>
        <w:separator/>
      </w:r>
    </w:p>
  </w:endnote>
  <w:endnote w:type="continuationSeparator" w:id="0">
    <w:p w14:paraId="4185DCB0" w14:textId="77777777" w:rsidR="00360FCA" w:rsidRDefault="00360F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B4A166" w14:textId="77777777" w:rsidR="00CB1B9F" w:rsidRDefault="00360FCA" w:rsidP="00A365E5">
    <w:pPr>
      <w:pStyle w:val="Footer"/>
      <w:framePr w:wrap="none" w:vAnchor="text" w:hAnchor="margin" w:xAlign="right" w:y="1"/>
      <w:rPr>
        <w:rStyle w:val="PageNumber"/>
      </w:rPr>
    </w:pPr>
  </w:p>
  <w:p w14:paraId="40A0897E" w14:textId="77777777" w:rsidR="00CB1B9F" w:rsidRDefault="00360FCA"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360FCA"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5104B" w14:textId="77777777" w:rsidR="00360FCA" w:rsidRDefault="00360FCA">
      <w:pPr>
        <w:spacing w:line="240" w:lineRule="auto"/>
      </w:pPr>
      <w:r>
        <w:separator/>
      </w:r>
    </w:p>
  </w:footnote>
  <w:footnote w:type="continuationSeparator" w:id="0">
    <w:p w14:paraId="0622DE40" w14:textId="77777777" w:rsidR="00360FCA" w:rsidRDefault="00360FC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6D7B"/>
    <w:rsid w:val="000A322E"/>
    <w:rsid w:val="000A4CE8"/>
    <w:rsid w:val="000E44EB"/>
    <w:rsid w:val="001048D0"/>
    <w:rsid w:val="00143BF6"/>
    <w:rsid w:val="001459A9"/>
    <w:rsid w:val="00151D01"/>
    <w:rsid w:val="001A1BA2"/>
    <w:rsid w:val="0022521C"/>
    <w:rsid w:val="002611F2"/>
    <w:rsid w:val="002617DB"/>
    <w:rsid w:val="002663E6"/>
    <w:rsid w:val="00360FCA"/>
    <w:rsid w:val="00376702"/>
    <w:rsid w:val="003C03A7"/>
    <w:rsid w:val="003D447D"/>
    <w:rsid w:val="003D47DD"/>
    <w:rsid w:val="003E2A0F"/>
    <w:rsid w:val="003E5F90"/>
    <w:rsid w:val="00400230"/>
    <w:rsid w:val="004310F4"/>
    <w:rsid w:val="0049149D"/>
    <w:rsid w:val="004B5CBB"/>
    <w:rsid w:val="004D26D0"/>
    <w:rsid w:val="004E11D4"/>
    <w:rsid w:val="00505AC3"/>
    <w:rsid w:val="00514462"/>
    <w:rsid w:val="00515390"/>
    <w:rsid w:val="00531A50"/>
    <w:rsid w:val="00532D83"/>
    <w:rsid w:val="005520ED"/>
    <w:rsid w:val="005A0D0D"/>
    <w:rsid w:val="00644E41"/>
    <w:rsid w:val="00675BB1"/>
    <w:rsid w:val="00685D31"/>
    <w:rsid w:val="006912BF"/>
    <w:rsid w:val="006A41D0"/>
    <w:rsid w:val="006B08D5"/>
    <w:rsid w:val="006B33EA"/>
    <w:rsid w:val="006D513B"/>
    <w:rsid w:val="007149B5"/>
    <w:rsid w:val="007307EC"/>
    <w:rsid w:val="00804498"/>
    <w:rsid w:val="008E043A"/>
    <w:rsid w:val="00914C56"/>
    <w:rsid w:val="009311AF"/>
    <w:rsid w:val="00937C09"/>
    <w:rsid w:val="00950729"/>
    <w:rsid w:val="00974D30"/>
    <w:rsid w:val="009772C0"/>
    <w:rsid w:val="009854A9"/>
    <w:rsid w:val="009E033F"/>
    <w:rsid w:val="00A5687F"/>
    <w:rsid w:val="00A80A00"/>
    <w:rsid w:val="00A87162"/>
    <w:rsid w:val="00BB0553"/>
    <w:rsid w:val="00BB6328"/>
    <w:rsid w:val="00BC6F13"/>
    <w:rsid w:val="00C268B6"/>
    <w:rsid w:val="00C60717"/>
    <w:rsid w:val="00CE4910"/>
    <w:rsid w:val="00D16FA4"/>
    <w:rsid w:val="00D65199"/>
    <w:rsid w:val="00D8098C"/>
    <w:rsid w:val="00E63870"/>
    <w:rsid w:val="00E947F5"/>
    <w:rsid w:val="00ED48A3"/>
    <w:rsid w:val="00EF4B94"/>
    <w:rsid w:val="00F8028A"/>
    <w:rsid w:val="00FA14C1"/>
    <w:rsid w:val="00FB1F3F"/>
    <w:rsid w:val="00FC179D"/>
    <w:rsid w:val="00FD10A2"/>
    <w:rsid w:val="00FF08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515390"/>
    <w:rPr>
      <w:color w:val="0563C1" w:themeColor="hyperlink"/>
      <w:u w:val="single"/>
    </w:rPr>
  </w:style>
  <w:style w:type="character" w:styleId="UnresolvedMention">
    <w:name w:val="Unresolved Mention"/>
    <w:basedOn w:val="DefaultParagraphFont"/>
    <w:uiPriority w:val="99"/>
    <w:semiHidden/>
    <w:unhideWhenUsed/>
    <w:rsid w:val="00515390"/>
    <w:rPr>
      <w:color w:val="605E5C"/>
      <w:shd w:val="clear" w:color="auto" w:fill="E1DFDD"/>
    </w:rPr>
  </w:style>
  <w:style w:type="paragraph" w:styleId="ListParagraph">
    <w:name w:val="List Paragraph"/>
    <w:basedOn w:val="Normal"/>
    <w:uiPriority w:val="34"/>
    <w:qFormat/>
    <w:rsid w:val="004914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688F885B-8C53-4E30-9E16-C4D17054D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4</TotalTime>
  <Pages>7</Pages>
  <Words>11315</Words>
  <Characters>65177</Characters>
  <Application>Microsoft Office Word</Application>
  <DocSecurity>0</DocSecurity>
  <Lines>1002</Lines>
  <Paragraphs>3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7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i Zhou</cp:lastModifiedBy>
  <cp:revision>36</cp:revision>
  <cp:lastPrinted>2021-09-28T07:08:00Z</cp:lastPrinted>
  <dcterms:created xsi:type="dcterms:W3CDTF">2024-04-04T04:02:00Z</dcterms:created>
  <dcterms:modified xsi:type="dcterms:W3CDTF">2024-11-03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